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7AB" w:rsidRDefault="00C9611D">
      <w:r>
        <w:t>Analysis</w:t>
      </w:r>
    </w:p>
    <w:p w:rsidR="00BB640C" w:rsidRDefault="00BB640C" w:rsidP="00BB640C">
      <w:r>
        <w:t>REGRESSION: MULTIPLE (ONE SUBSET)</w:t>
      </w:r>
    </w:p>
    <w:p w:rsidR="00BB640C" w:rsidRDefault="00BB640C" w:rsidP="00BB640C">
      <w:r>
        <w:t>2021-03-18 23:22:30</w:t>
      </w:r>
    </w:p>
    <w:p w:rsidR="00BB640C" w:rsidRDefault="00BB640C" w:rsidP="00BB640C">
      <w:r>
        <w:t>Using: C:\Users\LENOVO\Desktop\Influenza-PLOS ONE\Data Influenza PLOS ONE\Medical Data\Model 1.dt</w:t>
      </w:r>
    </w:p>
    <w:p w:rsidR="00BB640C" w:rsidRDefault="00BB640C" w:rsidP="00BB640C">
      <w:r>
        <w:t xml:space="preserve">  X Columns:</w:t>
      </w:r>
    </w:p>
    <w:p w:rsidR="00BB640C" w:rsidRDefault="00BB640C" w:rsidP="00BB640C">
      <w:r>
        <w:t xml:space="preserve">      10) Acquired I</w:t>
      </w:r>
    </w:p>
    <w:p w:rsidR="00BB640C" w:rsidRDefault="00BB640C" w:rsidP="00BB640C">
      <w:r>
        <w:t xml:space="preserve">  Y Column: 8) cIR</w:t>
      </w:r>
    </w:p>
    <w:p w:rsidR="00BB640C" w:rsidRDefault="00BB640C" w:rsidP="00BB640C">
      <w:r>
        <w:t xml:space="preserve">Keep If: </w:t>
      </w:r>
    </w:p>
    <w:p w:rsidR="00BB640C" w:rsidRDefault="00BB640C" w:rsidP="00BB640C">
      <w:r>
        <w:t>Calculate Constant: false</w:t>
      </w:r>
    </w:p>
    <w:p w:rsidR="00BB640C" w:rsidRDefault="00BB640C" w:rsidP="00BB640C"/>
    <w:p w:rsidR="00BB640C" w:rsidRDefault="00BB640C" w:rsidP="00BB640C">
      <w:r>
        <w:t>Total number of data points = 9</w:t>
      </w:r>
    </w:p>
    <w:p w:rsidR="00BB640C" w:rsidRDefault="00BB640C" w:rsidP="00BB640C">
      <w:r>
        <w:t>Number of data points used = 9</w:t>
      </w:r>
    </w:p>
    <w:p w:rsidR="00BB640C" w:rsidRDefault="00BB640C" w:rsidP="00BB640C">
      <w:r>
        <w:t xml:space="preserve">Regression equation: </w:t>
      </w:r>
    </w:p>
    <w:p w:rsidR="00BB640C" w:rsidRDefault="00BB640C" w:rsidP="00BB640C">
      <w:r>
        <w:t xml:space="preserve">col(8)[cIR] = </w:t>
      </w:r>
    </w:p>
    <w:p w:rsidR="00BB640C" w:rsidRDefault="00BB640C" w:rsidP="00BB640C">
      <w:r>
        <w:t xml:space="preserve"> 0.18906177141*col(10)[Acquired I]</w:t>
      </w:r>
    </w:p>
    <w:p w:rsidR="00BB640C" w:rsidRDefault="00BB640C" w:rsidP="00BB640C">
      <w:r>
        <w:t xml:space="preserve"> </w:t>
      </w:r>
    </w:p>
    <w:p w:rsidR="00BB640C" w:rsidRDefault="00BB640C" w:rsidP="00BB640C"/>
    <w:p w:rsidR="00BB640C" w:rsidRDefault="00BB640C" w:rsidP="00BB640C">
      <w:r>
        <w:t>R^2     = 0.90990838611    AIC = 21.9889569656    MSEP    = 11.5206234153</w:t>
      </w:r>
    </w:p>
    <w:p w:rsidR="00BB640C" w:rsidRDefault="00BB640C" w:rsidP="00BB640C">
      <w:r>
        <w:t>adj R^2 = 0.89864693438    BIC = 24.2077069656    PRESS   = 105.368769969</w:t>
      </w:r>
    </w:p>
    <w:p w:rsidR="00BB640C" w:rsidRDefault="00BB640C" w:rsidP="00BB640C">
      <w:r>
        <w:t>PRE R^2 = 0.95358678121    MAE = 2.17566615933    LOO MAE =  2.4487558884</w:t>
      </w:r>
    </w:p>
    <w:p w:rsidR="00BB640C" w:rsidRDefault="00BB640C" w:rsidP="00BB640C"/>
    <w:p w:rsidR="00BB640C" w:rsidRDefault="00BB640C" w:rsidP="00BB640C">
      <w:r>
        <w:t>For each term in the ANOVA table below, if P&lt;=0.05, that term was a</w:t>
      </w:r>
    </w:p>
    <w:p w:rsidR="00BB640C" w:rsidRDefault="00BB640C" w:rsidP="00BB640C">
      <w:r>
        <w:t>significant source of Y's variation.</w:t>
      </w:r>
    </w:p>
    <w:p w:rsidR="00BB640C" w:rsidRDefault="00BB640C" w:rsidP="00BB640C"/>
    <w:p w:rsidR="00BB640C" w:rsidRDefault="00BB640C" w:rsidP="00BB640C">
      <w:r>
        <w:t>Source                              SS       df        MS         F     P</w:t>
      </w:r>
    </w:p>
    <w:p w:rsidR="00BB640C" w:rsidRDefault="00BB640C" w:rsidP="00BB640C">
      <w:r>
        <w:t>------------------------ ------------- -------- --------- --------- ---------</w:t>
      </w:r>
    </w:p>
    <w:p w:rsidR="00BB640C" w:rsidRDefault="00BB640C" w:rsidP="00BB640C">
      <w:r>
        <w:t>Regression               837.764161682        1 837.76416 80.798498 .0000 ***</w:t>
      </w:r>
    </w:p>
    <w:p w:rsidR="00BB640C" w:rsidRDefault="00BB640C" w:rsidP="00BB640C">
      <w:r>
        <w:t>col(10)[Acquired I]      837.764161682        1 837.76416 80.798498 .0000 ***</w:t>
      </w:r>
    </w:p>
    <w:p w:rsidR="00BB640C" w:rsidRDefault="00BB640C" w:rsidP="00BB640C">
      <w:r>
        <w:lastRenderedPageBreak/>
        <w:t>Error                    82.9484885899        8 10.368561</w:t>
      </w:r>
    </w:p>
    <w:p w:rsidR="00BB640C" w:rsidRDefault="00BB640C" w:rsidP="00BB640C">
      <w:r>
        <w:t>------------------------ ------------- -------- --------- --------- ---------</w:t>
      </w:r>
    </w:p>
    <w:p w:rsidR="00BB640C" w:rsidRDefault="00BB640C" w:rsidP="00BB640C">
      <w:r>
        <w:t>Total                    920.712650272        9</w:t>
      </w:r>
    </w:p>
    <w:p w:rsidR="00BB640C" w:rsidRDefault="00BB640C" w:rsidP="00BB640C"/>
    <w:p w:rsidR="00BB640C" w:rsidRDefault="00BB640C" w:rsidP="00BB640C">
      <w:r>
        <w:t>Table of Statistics for the Regression Coefficients:</w:t>
      </w:r>
    </w:p>
    <w:p w:rsidR="00BB640C" w:rsidRDefault="00BB640C" w:rsidP="00BB640C"/>
    <w:p w:rsidR="00BB640C" w:rsidRDefault="00BB640C" w:rsidP="00BB640C">
      <w:r>
        <w:t>Column                       Coef.  Std Error  t(Coef=0)      P      +/-95% CL</w:t>
      </w:r>
    </w:p>
    <w:p w:rsidR="00BB640C" w:rsidRDefault="00BB640C" w:rsidP="00BB640C">
      <w:r>
        <w:t>------------------------ ---------  ---------  ---------  ---------  ---------</w:t>
      </w:r>
    </w:p>
    <w:p w:rsidR="00BB640C" w:rsidRDefault="00BB640C" w:rsidP="00BB640C">
      <w:r>
        <w:t>col(10)[Acquired I]      0.1890618   0.021033  8.9887985  .0000 ***  0.0485023</w:t>
      </w:r>
    </w:p>
    <w:p w:rsidR="00BB640C" w:rsidRDefault="00BB640C" w:rsidP="00BB640C"/>
    <w:p w:rsidR="00BB640C" w:rsidRDefault="00BB640C" w:rsidP="00BB640C">
      <w:r>
        <w:t>Degrees of freedom for two-tailed t tests = 8</w:t>
      </w:r>
    </w:p>
    <w:p w:rsidR="00BB640C" w:rsidRDefault="00BB640C" w:rsidP="00BB640C">
      <w:r>
        <w:t>If P&lt;=0.05, the coefficient is significantly different from 0.</w:t>
      </w:r>
    </w:p>
    <w:p w:rsidR="00BB640C" w:rsidRDefault="00BB640C" w:rsidP="00BB640C"/>
    <w:p w:rsidR="00BB640C" w:rsidRDefault="00BB640C" w:rsidP="00BB640C">
      <w:r>
        <w:t>Residuals:</w:t>
      </w:r>
    </w:p>
    <w:p w:rsidR="00BB640C" w:rsidRDefault="00BB640C" w:rsidP="00BB640C"/>
    <w:p w:rsidR="00BB640C" w:rsidRDefault="00BB640C" w:rsidP="00BB640C">
      <w:r>
        <w:t xml:space="preserve">      Row     Y observed     Y expected       Residual</w:t>
      </w:r>
    </w:p>
    <w:p w:rsidR="00BB640C" w:rsidRDefault="00BB640C" w:rsidP="00BB640C">
      <w:r>
        <w:t>---------  -------------  -------------  -------------</w:t>
      </w:r>
    </w:p>
    <w:p w:rsidR="00BB640C" w:rsidRDefault="00BB640C" w:rsidP="00BB640C">
      <w:r>
        <w:t xml:space="preserve">        1       2.988432  9.84493705251  -6.8565050525</w:t>
      </w:r>
    </w:p>
    <w:p w:rsidR="00BB640C" w:rsidRDefault="00BB640C" w:rsidP="00BB640C">
      <w:r>
        <w:t xml:space="preserve">        2      10.886968  9.79469804611  1.09226995389</w:t>
      </w:r>
    </w:p>
    <w:p w:rsidR="00BB640C" w:rsidRDefault="00BB640C" w:rsidP="00BB640C">
      <w:r>
        <w:t xml:space="preserve">        3       9.572431  9.74481163992  -0.1723806399</w:t>
      </w:r>
    </w:p>
    <w:p w:rsidR="00BB640C" w:rsidRDefault="00BB640C" w:rsidP="00BB640C">
      <w:r>
        <w:t xml:space="preserve">        4       9.538951  9.69527424177  -0.1563232418</w:t>
      </w:r>
    </w:p>
    <w:p w:rsidR="00BB640C" w:rsidRDefault="00BB640C" w:rsidP="00BB640C">
      <w:r>
        <w:t xml:space="preserve">        5       7.604563  9.64608225946  -2.0415192595</w:t>
      </w:r>
    </w:p>
    <w:p w:rsidR="00BB640C" w:rsidRDefault="00BB640C" w:rsidP="00BB640C">
      <w:r>
        <w:t xml:space="preserve">        6       9.156931  9.59723191178  -0.4403009118</w:t>
      </w:r>
    </w:p>
    <w:p w:rsidR="00BB640C" w:rsidRDefault="00BB640C" w:rsidP="00BB640C">
      <w:r>
        <w:t xml:space="preserve">        7      14.159849  9.54871960655  4.61112939345</w:t>
      </w:r>
    </w:p>
    <w:p w:rsidR="00BB640C" w:rsidRDefault="00BB640C" w:rsidP="00BB640C">
      <w:r>
        <w:t xml:space="preserve">        8      11.288805  9.50054212971  1.78826287029</w:t>
      </w:r>
    </w:p>
    <w:p w:rsidR="00BB640C" w:rsidRDefault="00BB640C" w:rsidP="00BB640C">
      <w:r>
        <w:t xml:space="preserve">        9         11.875   9.4526958891   2.4223041109</w:t>
      </w:r>
    </w:p>
    <w:p w:rsidR="00BB640C" w:rsidRDefault="00BB640C" w:rsidP="00BB640C"/>
    <w:p w:rsidR="00BB640C" w:rsidRDefault="00BB640C" w:rsidP="00BB640C"/>
    <w:p w:rsidR="00BB640C" w:rsidRDefault="00BB640C" w:rsidP="00BB640C">
      <w:r>
        <w:t>Validation Method: Bootstrap</w:t>
      </w:r>
    </w:p>
    <w:p w:rsidR="00BB640C" w:rsidRDefault="00BB640C" w:rsidP="00BB640C">
      <w:r>
        <w:lastRenderedPageBreak/>
        <w:t>Validate N Times:  10</w:t>
      </w:r>
    </w:p>
    <w:p w:rsidR="00BB640C" w:rsidRDefault="00BB640C" w:rsidP="00BB640C">
      <w:r>
        <w:t>Leave-Group-Out PRESS   = 23.50925546</w:t>
      </w:r>
    </w:p>
    <w:p w:rsidR="00BB640C" w:rsidRDefault="00BB640C" w:rsidP="00BB640C">
      <w:r>
        <w:t>Leave-Group-Out PRE R^2 = 0.651765</w:t>
      </w:r>
    </w:p>
    <w:p w:rsidR="00BB640C" w:rsidRDefault="00BB640C" w:rsidP="00BB640C">
      <w:r>
        <w:t>Leave-Group-Out MAE     = 2.20397693646</w:t>
      </w:r>
    </w:p>
    <w:p w:rsidR="00BB640C" w:rsidRDefault="00BB640C" w:rsidP="00BB640C"/>
    <w:p w:rsidR="00BB640C" w:rsidRDefault="00BB640C" w:rsidP="00BB640C">
      <w:r>
        <w:t>(The validation method randomly assigns rows of data to validation groups,</w:t>
      </w:r>
    </w:p>
    <w:p w:rsidR="00BB640C" w:rsidRDefault="00BB640C" w:rsidP="00BB640C">
      <w:r>
        <w:t>so the Leave-Group-Out statistics printed above will vary.</w:t>
      </w:r>
    </w:p>
    <w:p w:rsidR="00BB640C" w:rsidRDefault="00BB640C" w:rsidP="00BB640C">
      <w:r>
        <w:t>You can reduce the variability by increasing 'Validate N Times'.)</w:t>
      </w:r>
    </w:p>
    <w:p w:rsidR="00BB640C" w:rsidRDefault="00BB640C" w:rsidP="00BB640C"/>
    <w:p w:rsidR="00BB640C" w:rsidRDefault="00BB640C" w:rsidP="00BB640C">
      <w:r>
        <w:t>Group  Leave-Group-Out Validation Equations</w:t>
      </w:r>
    </w:p>
    <w:p w:rsidR="00BB640C" w:rsidRDefault="00BB640C" w:rsidP="00BB640C">
      <w:r>
        <w:t>-----  ----------------------------------------------------------------------</w:t>
      </w:r>
    </w:p>
    <w:p w:rsidR="00BB640C" w:rsidRDefault="00BB640C" w:rsidP="00BB640C">
      <w:r>
        <w:t xml:space="preserve">    1  0.19677143947*col(10)[Acquired I]</w:t>
      </w:r>
    </w:p>
    <w:p w:rsidR="00BB640C" w:rsidRDefault="00BB640C" w:rsidP="00BB640C">
      <w:r>
        <w:t xml:space="preserve">    2  0.19092315237*col(10)[Acquired I]</w:t>
      </w:r>
    </w:p>
    <w:p w:rsidR="00BB640C" w:rsidRDefault="00BB640C" w:rsidP="00BB640C">
      <w:r>
        <w:t xml:space="preserve">    3  0.17405926725*col(10)[Acquired I]</w:t>
      </w:r>
    </w:p>
    <w:p w:rsidR="00BB640C" w:rsidRDefault="00BB640C" w:rsidP="00BB640C">
      <w:r>
        <w:t xml:space="preserve">    4  0.20209258425*col(10)[Acquired I]</w:t>
      </w:r>
    </w:p>
    <w:p w:rsidR="00BB640C" w:rsidRDefault="00BB640C" w:rsidP="00BB640C">
      <w:r>
        <w:t xml:space="preserve">    5  0.19390277609*col(10)[Acquired I]</w:t>
      </w:r>
    </w:p>
    <w:p w:rsidR="00BB640C" w:rsidRDefault="00BB640C" w:rsidP="00BB640C">
      <w:r>
        <w:t xml:space="preserve">    6  0.16535257142*col(10)[Acquired I]</w:t>
      </w:r>
    </w:p>
    <w:p w:rsidR="00BB640C" w:rsidRDefault="00BB640C" w:rsidP="00BB640C">
      <w:r>
        <w:t xml:space="preserve">    7  0.21036141828*col(10)[Acquired I]</w:t>
      </w:r>
    </w:p>
    <w:p w:rsidR="00BB640C" w:rsidRDefault="00BB640C" w:rsidP="00BB640C">
      <w:r>
        <w:t xml:space="preserve">    8  0.17455140998*col(10)[Acquired I]</w:t>
      </w:r>
    </w:p>
    <w:p w:rsidR="00BB640C" w:rsidRDefault="00BB640C" w:rsidP="00BB640C">
      <w:r>
        <w:t xml:space="preserve">    9  0.19882586545*col(10)[Acquired I]</w:t>
      </w:r>
    </w:p>
    <w:p w:rsidR="00BB640C" w:rsidRDefault="00BB640C" w:rsidP="00BB640C">
      <w:r>
        <w:t xml:space="preserve">   10  0.17014295504*col(10)[Acquired I]</w:t>
      </w:r>
    </w:p>
    <w:p w:rsidR="00BB640C" w:rsidRDefault="00BB640C" w:rsidP="00BB640C"/>
    <w:p w:rsidR="00BB640C" w:rsidRDefault="00BB640C" w:rsidP="00BB640C">
      <w:r>
        <w:t>(The validation method randomly assigns rows of data to validation groups,</w:t>
      </w:r>
    </w:p>
    <w:p w:rsidR="00BB640C" w:rsidRDefault="00BB640C" w:rsidP="00BB640C">
      <w:r>
        <w:t>so the LGO Validation Equations will vary. Since these equations are</w:t>
      </w:r>
    </w:p>
    <w:p w:rsidR="00BB640C" w:rsidRDefault="00BB640C" w:rsidP="00BB640C">
      <w:r>
        <w:t>generated during the individual validation runs, increasing</w:t>
      </w:r>
    </w:p>
    <w:p w:rsidR="00BB640C" w:rsidRDefault="00BB640C" w:rsidP="00BB640C">
      <w:r>
        <w:t>'Validate N Times' will not decrease the variability of the coefficients.)</w:t>
      </w:r>
    </w:p>
    <w:p w:rsidR="00BB640C" w:rsidRDefault="00BB640C" w:rsidP="00BB640C"/>
    <w:p w:rsidR="00A71D6D" w:rsidRDefault="00A71D6D" w:rsidP="00A71D6D">
      <w:bookmarkStart w:id="0" w:name="_GoBack"/>
      <w:bookmarkEnd w:id="0"/>
    </w:p>
    <w:p w:rsidR="00A71D6D" w:rsidRDefault="00A71D6D" w:rsidP="00A71D6D"/>
    <w:p w:rsidR="00A71D6D" w:rsidRDefault="00A71D6D" w:rsidP="00A71D6D">
      <w:r>
        <w:lastRenderedPageBreak/>
        <w:t>REGRESSION: MULTIPLE (ONE SUBSET)</w:t>
      </w:r>
    </w:p>
    <w:p w:rsidR="00A71D6D" w:rsidRDefault="00A71D6D" w:rsidP="00A71D6D">
      <w:r>
        <w:t>2021-03-18 23:10:51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5) pIVD          7) Vaccinated   10) Acquired I</w:t>
      </w:r>
    </w:p>
    <w:p w:rsidR="00A71D6D" w:rsidRDefault="00A71D6D" w:rsidP="00A71D6D">
      <w:r>
        <w:t xml:space="preserve">       6) pIR           9) Susceptib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8.34201264e-6*col(5)[pIVD]</w:t>
      </w:r>
    </w:p>
    <w:p w:rsidR="00A71D6D" w:rsidRDefault="00A71D6D" w:rsidP="00A71D6D">
      <w:r>
        <w:t xml:space="preserve">  -26.502484246*col(6)[pIR]</w:t>
      </w:r>
    </w:p>
    <w:p w:rsidR="00A71D6D" w:rsidRDefault="00A71D6D" w:rsidP="00A71D6D">
      <w:r>
        <w:t xml:space="preserve">  +2.03597306e-4*col(7)[Vaccinated]</w:t>
      </w:r>
    </w:p>
    <w:p w:rsidR="00A71D6D" w:rsidRDefault="00A71D6D" w:rsidP="00A71D6D">
      <w:r>
        <w:t xml:space="preserve">  -22445.237562*col(9)[Susceptibi]</w:t>
      </w:r>
    </w:p>
    <w:p w:rsidR="00A71D6D" w:rsidRDefault="00A71D6D" w:rsidP="00A71D6D">
      <w:r>
        <w:t xml:space="preserve">  -426.83034907*col(10)[Acquired I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6320646378    AIC = 21.9294128545    MSEP    = 21.9568444165</w:t>
      </w:r>
    </w:p>
    <w:p w:rsidR="00A71D6D" w:rsidRDefault="00A71D6D" w:rsidP="00A71D6D">
      <w:r>
        <w:t>adj R^2 = 0.91721454351    BIC = 33.3044128545    PRESS   = 299.456592058</w:t>
      </w:r>
    </w:p>
    <w:p w:rsidR="00A71D6D" w:rsidRDefault="00A71D6D" w:rsidP="00A71D6D">
      <w:r>
        <w:t>PRE R^2 =  0.0059770996    MAE = 1.68385299442    LOO MAE = 4.73143184106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lastRenderedPageBreak/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 886.83637603        5 177.36728  20.94295 .0057 ** </w:t>
      </w:r>
    </w:p>
    <w:p w:rsidR="00A71D6D" w:rsidRDefault="00A71D6D" w:rsidP="00A71D6D">
      <w:r>
        <w:t>col(5)[pIVD]             803.165229036        1 803.16523 94.835131 .0006 ***</w:t>
      </w:r>
    </w:p>
    <w:p w:rsidR="00A71D6D" w:rsidRDefault="00A71D6D" w:rsidP="00A71D6D">
      <w:r>
        <w:t xml:space="preserve">col(6)[pIR]              0.77343968758        1 0.7734397 0.0913252 .7776 ns </w:t>
      </w:r>
    </w:p>
    <w:p w:rsidR="00A71D6D" w:rsidRDefault="00A71D6D" w:rsidP="00A71D6D">
      <w:r>
        <w:t xml:space="preserve">col(7)[Vaccinated]       71.9838573998        1 71.983857 8.4996192 .0434 *  </w:t>
      </w:r>
    </w:p>
    <w:p w:rsidR="00A71D6D" w:rsidRDefault="00A71D6D" w:rsidP="00A71D6D">
      <w:r>
        <w:t xml:space="preserve">col(9)[Susceptibi]       5.77369488332        1 5.7736949 0.6817391 .4554 ns </w:t>
      </w:r>
    </w:p>
    <w:p w:rsidR="00A71D6D" w:rsidRDefault="00A71D6D" w:rsidP="00A71D6D">
      <w:r>
        <w:t xml:space="preserve">col(10)[Acquired I]      5.14015502285        1  5.140155 0.6069327 .4795 ns </w:t>
      </w:r>
    </w:p>
    <w:p w:rsidR="00A71D6D" w:rsidRDefault="00A71D6D" w:rsidP="00A71D6D">
      <w:r>
        <w:t>Error                    33.8762742425        4 8.4690686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5)[pIVD]              8.342e-6  1.6807e-5  0.4963287  .6457 ns   4.6665e-5</w:t>
      </w:r>
    </w:p>
    <w:p w:rsidR="00A71D6D" w:rsidRDefault="00A71D6D" w:rsidP="00A71D6D">
      <w:r>
        <w:t>col(6)[pIR]              -26.50248  52.721736  -0.502686  .6416 ns   146.37901</w:t>
      </w:r>
    </w:p>
    <w:p w:rsidR="00A71D6D" w:rsidRDefault="00A71D6D" w:rsidP="00A71D6D">
      <w:r>
        <w:t>col(7)[Vaccinated]        2.036e-4  2.6254e-4  0.7754903  .4813 ns   7.2893e-4</w:t>
      </w:r>
    </w:p>
    <w:p w:rsidR="00A71D6D" w:rsidRDefault="00A71D6D" w:rsidP="00A71D6D">
      <w:r>
        <w:t>col(9)[Susceptibi]       -22445.24  29241.412  -0.767584  .4855 ns   81187.176</w:t>
      </w:r>
    </w:p>
    <w:p w:rsidR="00A71D6D" w:rsidRDefault="00A71D6D" w:rsidP="00A71D6D">
      <w:r>
        <w:t>col(10)[Acquired I]      -426.8303  547.87945  -0.779059  .4795 ns   1521.1572</w:t>
      </w:r>
    </w:p>
    <w:p w:rsidR="00A71D6D" w:rsidRDefault="00A71D6D" w:rsidP="00A71D6D"/>
    <w:p w:rsidR="00A71D6D" w:rsidRDefault="00A71D6D" w:rsidP="00A71D6D">
      <w:r>
        <w:t>Degrees of freedom for two-tailed t tests = 4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lastRenderedPageBreak/>
        <w:t xml:space="preserve">        1       2.988432  5.10432467459  -2.1158926746</w:t>
      </w:r>
    </w:p>
    <w:p w:rsidR="00A71D6D" w:rsidRDefault="00A71D6D" w:rsidP="00A71D6D">
      <w:r>
        <w:t xml:space="preserve">        2      10.886968  9.16833528827  1.71863271173</w:t>
      </w:r>
    </w:p>
    <w:p w:rsidR="00A71D6D" w:rsidRDefault="00A71D6D" w:rsidP="00A71D6D">
      <w:r>
        <w:t xml:space="preserve">        3       9.572431  6.93842005158  2.63401094842</w:t>
      </w:r>
    </w:p>
    <w:p w:rsidR="00A71D6D" w:rsidRDefault="00A71D6D" w:rsidP="00A71D6D">
      <w:r>
        <w:t xml:space="preserve">        4       9.538951  9.10018770885  0.43876329115</w:t>
      </w:r>
    </w:p>
    <w:p w:rsidR="00A71D6D" w:rsidRDefault="00A71D6D" w:rsidP="00A71D6D">
      <w:r>
        <w:t xml:space="preserve">        5       7.604563  10.3032117733  -2.6986487733</w:t>
      </w:r>
    </w:p>
    <w:p w:rsidR="00A71D6D" w:rsidRDefault="00A71D6D" w:rsidP="00A71D6D">
      <w:r>
        <w:t xml:space="preserve">        6       9.156931  11.4654725855  -2.3085415855</w:t>
      </w:r>
    </w:p>
    <w:p w:rsidR="00A71D6D" w:rsidRDefault="00A71D6D" w:rsidP="00A71D6D">
      <w:r>
        <w:t xml:space="preserve">        7      14.159849  11.6232216385  2.53662736145</w:t>
      </w:r>
    </w:p>
    <w:p w:rsidR="00A71D6D" w:rsidRDefault="00A71D6D" w:rsidP="00A71D6D">
      <w:r>
        <w:t xml:space="preserve">        8      11.288805  11.7430603955  -0.4542553955</w:t>
      </w:r>
    </w:p>
    <w:p w:rsidR="00A71D6D" w:rsidRDefault="00A71D6D" w:rsidP="00A71D6D">
      <w:r>
        <w:t xml:space="preserve">        9         11.875  11.6256957919  0.24930420807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4892.36691306</w:t>
      </w:r>
    </w:p>
    <w:p w:rsidR="00A71D6D" w:rsidRDefault="00A71D6D" w:rsidP="00A71D6D">
      <w:r>
        <w:t>Leave-Group-Out PRE R^2 = 0.5949411</w:t>
      </w:r>
    </w:p>
    <w:p w:rsidR="00A71D6D" w:rsidRDefault="00A71D6D" w:rsidP="00A71D6D">
      <w:r>
        <w:t>Leave-Group-Out MAE     = 17.8567547238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1.38634964e-6*col(5)[pIVD] -4.5688625565*col(6)[pIR] -6.1202586e-5*col(7)[Vaccinated] +6851.01417228*col(9)[Susceptibi] +127.62544426*col(10)[Acquired I]</w:t>
      </w:r>
    </w:p>
    <w:p w:rsidR="00A71D6D" w:rsidRDefault="00A71D6D" w:rsidP="00A71D6D">
      <w:r>
        <w:t xml:space="preserve">    2  2.68913816e-5*col(5)[pIVD] -84.100536929*col(6)[pIR] +1.3860537e-4*col(7)[Vaccinated] -15636.974048*col(9)[Susceptibi] -287.21393956*col(10)[Acquired I]</w:t>
      </w:r>
    </w:p>
    <w:p w:rsidR="00A71D6D" w:rsidRDefault="00A71D6D" w:rsidP="00A71D6D">
      <w:r>
        <w:t xml:space="preserve">    3  -5.3625081e-4*col(5)[pIVD] +1666.22971061*col(6)[pIR] -4.7445728e-5*col(7)[Vaccinated] +16008.4971328*col(9)[Susceptibi] +0*col(10)[Acquired I]</w:t>
      </w:r>
    </w:p>
    <w:p w:rsidR="00A71D6D" w:rsidRDefault="00A71D6D" w:rsidP="00A71D6D">
      <w:r>
        <w:lastRenderedPageBreak/>
        <w:t xml:space="preserve">    4  -5.4331383e-6*col(5)[pIVD] +16.7832276805*col(6)[pIR] +6.01409598e-5*col(7)[Vaccinated] -6245.9857129*col(9)[Susceptibi] -129.60479209*col(10)[Acquired I]</w:t>
      </w:r>
    </w:p>
    <w:p w:rsidR="00A71D6D" w:rsidRDefault="00A71D6D" w:rsidP="00A71D6D">
      <w:r>
        <w:t xml:space="preserve">    5  2.59113814e-5*col(5)[pIVD] -82.158241091*col(6)[pIR] +2.09971292e-4*col(7)[Vaccinated] -23391.454065*col(9)[Susceptibi] -437.84532381*col(10)[Acquired I]</w:t>
      </w:r>
    </w:p>
    <w:p w:rsidR="00A71D6D" w:rsidRDefault="00A71D6D" w:rsidP="00A71D6D">
      <w:r>
        <w:t xml:space="preserve">    6  -5.0892136e-5*col(5)[pIVD] +160.398342332*col(6)[pIR] -5.3368809e-4*col(7)[Vaccinated] +60283.8471745*col(9)[Susceptibi] +1105.71604244*col(10)[Acquired I]</w:t>
      </w:r>
    </w:p>
    <w:p w:rsidR="00A71D6D" w:rsidRDefault="00A71D6D" w:rsidP="00A71D6D">
      <w:r>
        <w:t xml:space="preserve">    7  -3.0001603e-5*col(5)[pIVD] +94.7107579982*col(6)[pIR] -1.6446028e-4*col(7)[Vaccinated] +18983.8328354*col(9)[Susceptibi] +336.910848292*col(10)[Acquired I]</w:t>
      </w:r>
    </w:p>
    <w:p w:rsidR="00A71D6D" w:rsidRDefault="00A71D6D" w:rsidP="00A71D6D">
      <w:r>
        <w:t xml:space="preserve">    8  -1.0020738e-4*col(5)[pIVD] +314.020027497*col(6)[pIR] -6.5678393e-4*col(7)[Vaccinated] +74841.5037375*col(9)[Susceptibi] +1354.71804227*col(10)[Acquired I]</w:t>
      </w:r>
    </w:p>
    <w:p w:rsidR="00A71D6D" w:rsidRDefault="00A71D6D" w:rsidP="00A71D6D">
      <w:r>
        <w:t xml:space="preserve">    9  3.66471559e-5*col(5)[pIVD] -114.89131487*col(6)[pIR] +8.84174796e-4*col(7)[Vaccinated] -98437.980191*col(9)[Susceptibi] -1845.3072179*col(10)[Acquired I]</w:t>
      </w:r>
    </w:p>
    <w:p w:rsidR="00A71D6D" w:rsidRDefault="00A71D6D" w:rsidP="00A71D6D">
      <w:r>
        <w:t xml:space="preserve">   10  -5.2781588e-5*col(5)[pIVD] +167.25277311*col(6)[pIR] +8.36644212e-5*col(7)[Vaccinated] -7863.5687916*col(9)[Susceptibi] -188.59610503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5:08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2) Population    6) pIR           9) Susceptibi</w:t>
      </w:r>
    </w:p>
    <w:p w:rsidR="00A71D6D" w:rsidRDefault="00A71D6D" w:rsidP="00A71D6D">
      <w:r>
        <w:t xml:space="preserve">       5) pIVD          7) Vaccinated   10) Acquired 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lastRenderedPageBreak/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-4.2663828e-5*col(2)[Population]</w:t>
      </w:r>
    </w:p>
    <w:p w:rsidR="00A71D6D" w:rsidRDefault="00A71D6D" w:rsidP="00A71D6D">
      <w:r>
        <w:t xml:space="preserve">  +8.42022402e-6*col(5)[pIVD]</w:t>
      </w:r>
    </w:p>
    <w:p w:rsidR="00A71D6D" w:rsidRDefault="00A71D6D" w:rsidP="00A71D6D">
      <w:r>
        <w:t xml:space="preserve">  -26.748008888*col(6)[pIR]</w:t>
      </w:r>
    </w:p>
    <w:p w:rsidR="00A71D6D" w:rsidRDefault="00A71D6D" w:rsidP="00A71D6D">
      <w:r>
        <w:t xml:space="preserve">  +2.18949673e-5*col(7)[Vaccinated]</w:t>
      </w:r>
    </w:p>
    <w:p w:rsidR="00A71D6D" w:rsidRDefault="00A71D6D" w:rsidP="00A71D6D">
      <w:r>
        <w:t xml:space="preserve">  +20318.7974194*col(9)[Susceptibi]</w:t>
      </w:r>
    </w:p>
    <w:p w:rsidR="00A71D6D" w:rsidRDefault="00A71D6D" w:rsidP="00A71D6D">
      <w:r>
        <w:t xml:space="preserve">  +0*col(10)[Acquired I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6319848933    AIC = 23.9313632588    MSEP    = 43.9232064691</w:t>
      </w:r>
    </w:p>
    <w:p w:rsidR="00A71D6D" w:rsidRDefault="00A71D6D" w:rsidP="00A71D6D">
      <w:r>
        <w:t>adj R^2 =   0.917196601    BIC = 37.8063632588    PRESS   = 299.437530496</w:t>
      </w:r>
    </w:p>
    <w:p w:rsidR="00A71D6D" w:rsidRDefault="00A71D6D" w:rsidP="00A71D6D">
      <w:r>
        <w:t>PRE R^2 = 0.00585884816    MAE = 1.68465799228    LOO MAE = 4.73402696505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886.829033853        5 177.36581 20.938238 .0057 ** </w:t>
      </w:r>
    </w:p>
    <w:p w:rsidR="00A71D6D" w:rsidRDefault="00A71D6D" w:rsidP="00A71D6D">
      <w:r>
        <w:t>col(2)[Population]       845.397109048        1 845.39711 99.800104 .0006 ***</w:t>
      </w:r>
    </w:p>
    <w:p w:rsidR="00A71D6D" w:rsidRDefault="00A71D6D" w:rsidP="00A71D6D">
      <w:r>
        <w:t xml:space="preserve">col(5)[pIVD]             4.81829506386        1 4.8182951 0.5688053 .4927 ns </w:t>
      </w:r>
    </w:p>
    <w:p w:rsidR="00A71D6D" w:rsidRDefault="00A71D6D" w:rsidP="00A71D6D">
      <w:r>
        <w:t xml:space="preserve">col(6)[pIR]              26.2371578128        1 26.237158 3.0973267 .1532 ns </w:t>
      </w:r>
    </w:p>
    <w:p w:rsidR="00A71D6D" w:rsidRDefault="00A71D6D" w:rsidP="00A71D6D">
      <w:r>
        <w:t xml:space="preserve">col(7)[Vaccinated]       5.07230421513        1 5.0723042 0.5987914 .4822 ns </w:t>
      </w:r>
    </w:p>
    <w:p w:rsidR="00A71D6D" w:rsidRDefault="00A71D6D" w:rsidP="00A71D6D">
      <w:r>
        <w:t xml:space="preserve">col(9)[Susceptibi]       5.30416771334        1 5.3041677 0.6261631 .4730 ns </w:t>
      </w:r>
    </w:p>
    <w:p w:rsidR="00A71D6D" w:rsidRDefault="00A71D6D" w:rsidP="00A71D6D">
      <w:r>
        <w:t xml:space="preserve">col(10)[Acquired I]                  0        0                              </w:t>
      </w:r>
    </w:p>
    <w:p w:rsidR="00A71D6D" w:rsidRDefault="00A71D6D" w:rsidP="00A71D6D">
      <w:r>
        <w:t>Error                     33.883616419        4 8.4709041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lastRenderedPageBreak/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2)[Population]       -4.266e-5  5.4808e-5  -0.778418  .4798 ns   1.5217e-4</w:t>
      </w:r>
    </w:p>
    <w:p w:rsidR="00A71D6D" w:rsidRDefault="00A71D6D" w:rsidP="00A71D6D">
      <w:r>
        <w:t>col(5)[pIVD]             8.4202e-6  1.6886e-5  0.4986416  .6442 ns   4.6884e-5</w:t>
      </w:r>
    </w:p>
    <w:p w:rsidR="00A71D6D" w:rsidRDefault="00A71D6D" w:rsidP="00A71D6D">
      <w:r>
        <w:t>col(6)[pIR]              -26.74801  52.969461   -0.50497  .6401 ns    147.0668</w:t>
      </w:r>
    </w:p>
    <w:p w:rsidR="00A71D6D" w:rsidRDefault="00A71D6D" w:rsidP="00A71D6D">
      <w:r>
        <w:t>col(7)[Vaccinated]       2.1895e-5  2.9353e-5  0.7459104  .4972 ns   8.1498e-5</w:t>
      </w:r>
    </w:p>
    <w:p w:rsidR="00A71D6D" w:rsidRDefault="00A71D6D" w:rsidP="00A71D6D">
      <w:r>
        <w:t>col(9)[Susceptibi]       20318.797   25677.59  0.7913047  .4730 ns   71292.419</w:t>
      </w:r>
    </w:p>
    <w:p w:rsidR="00A71D6D" w:rsidRDefault="00A71D6D" w:rsidP="00A71D6D">
      <w:r>
        <w:t>col(10)[Acquired I]              0          0                                0</w:t>
      </w:r>
    </w:p>
    <w:p w:rsidR="00A71D6D" w:rsidRDefault="00A71D6D" w:rsidP="00A71D6D"/>
    <w:p w:rsidR="00A71D6D" w:rsidRDefault="00A71D6D" w:rsidP="00A71D6D">
      <w:r>
        <w:t>Degrees of freedom for two-tailed t tests = 4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5.10629247384  -2.1178604738</w:t>
      </w:r>
    </w:p>
    <w:p w:rsidR="00A71D6D" w:rsidRDefault="00A71D6D" w:rsidP="00A71D6D">
      <w:r>
        <w:t xml:space="preserve">        2      10.886968  9.16733656898  1.71963143102</w:t>
      </w:r>
    </w:p>
    <w:p w:rsidR="00A71D6D" w:rsidRDefault="00A71D6D" w:rsidP="00A71D6D">
      <w:r>
        <w:t xml:space="preserve">        3       9.572431  6.93933666688  2.63309433312</w:t>
      </w:r>
    </w:p>
    <w:p w:rsidR="00A71D6D" w:rsidRDefault="00A71D6D" w:rsidP="00A71D6D">
      <w:r>
        <w:t xml:space="preserve">        4       9.538951  9.09616498054  0.44278601946</w:t>
      </w:r>
    </w:p>
    <w:p w:rsidR="00A71D6D" w:rsidRDefault="00A71D6D" w:rsidP="00A71D6D">
      <w:r>
        <w:t xml:space="preserve">        5       7.604563  10.3024488879  -2.6978858879</w:t>
      </w:r>
    </w:p>
    <w:p w:rsidR="00A71D6D" w:rsidRDefault="00A71D6D" w:rsidP="00A71D6D">
      <w:r>
        <w:t xml:space="preserve">        6       9.156931  11.4671325145  -2.3102015145</w:t>
      </w:r>
    </w:p>
    <w:p w:rsidR="00A71D6D" w:rsidRDefault="00A71D6D" w:rsidP="00A71D6D">
      <w:r>
        <w:t xml:space="preserve">        7      14.159849  11.6247834086  2.53506559138</w:t>
      </w:r>
    </w:p>
    <w:p w:rsidR="00A71D6D" w:rsidRDefault="00A71D6D" w:rsidP="00A71D6D">
      <w:r>
        <w:t xml:space="preserve">        8      11.288805  11.7438180851  -0.4550130851</w:t>
      </w:r>
    </w:p>
    <w:p w:rsidR="00A71D6D" w:rsidRDefault="00A71D6D" w:rsidP="00A71D6D">
      <w:r>
        <w:t xml:space="preserve">        9         11.875  11.6246164057  0.25038359428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707.335968085</w:t>
      </w:r>
    </w:p>
    <w:p w:rsidR="00A71D6D" w:rsidRDefault="00A71D6D" w:rsidP="00A71D6D">
      <w:r>
        <w:t>Leave-Group-Out PRE R^2 = 0.4586722</w:t>
      </w:r>
    </w:p>
    <w:p w:rsidR="00A71D6D" w:rsidRDefault="00A71D6D" w:rsidP="00A71D6D">
      <w:r>
        <w:t>Leave-Group-Out MAE     = 10.5642833494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-3.0604259e-4*col(2)[Population] +1.6922817e-4*col(5)[pIVD] -538.04838398*col(6)[pIR] +1.68860062e-4*col(7)[Vaccinated] +141815.492671*col(9)[Susceptibi] +0*col(10)[Acquired I]</w:t>
      </w:r>
    </w:p>
    <w:p w:rsidR="00A71D6D" w:rsidRDefault="00A71D6D" w:rsidP="00A71D6D">
      <w:r>
        <w:t xml:space="preserve">    2  1.87076074e-6*col(2)[Population] -1.4975369e-5*col(5)[pIVD] +46.555136466*col(6)[pIR] -3.5794608e-6*col(7)[Vaccinated] +0*col(9)[Susceptibi] +0*col(10)[Acquired I]</w:t>
      </w:r>
    </w:p>
    <w:p w:rsidR="00A71D6D" w:rsidRDefault="00A71D6D" w:rsidP="00A71D6D">
      <w:r>
        <w:t xml:space="preserve">    3  -5.3959968e-6*col(2)[Population] +6.39292255e-5*col(5)[pIVD] -201.09785954*col(6)[pIR] +1.06256965e-5*col(7)[Vaccinated] +0*col(9)[Susceptibi] +0*col(10)[Acquired I]</w:t>
      </w:r>
    </w:p>
    <w:p w:rsidR="00A71D6D" w:rsidRDefault="00A71D6D" w:rsidP="00A71D6D">
      <w:r>
        <w:t xml:space="preserve">    4  5.89677228e-6*col(2)[Population] -4.5165791e-5*col(5)[pIVD] +142.964973741*col(6)[pIR] -8.4267786e-6*col(7)[Vaccinated] -1027.675374*col(9)[Susceptibi] +0*col(10)[Acquired I]</w:t>
      </w:r>
    </w:p>
    <w:p w:rsidR="00A71D6D" w:rsidRDefault="00A71D6D" w:rsidP="00A71D6D">
      <w:r>
        <w:t xml:space="preserve">    5  -1.1884246e-4*col(2)[Population] -3.7413452e-6*col(5)[pIVD] +10.958695357*col(6)[pIR] +5.95259927e-5*col(7)[Vaccinated] +57054.9570813*col(9)[Susceptibi] +0*col(10)[Acquired I]</w:t>
      </w:r>
    </w:p>
    <w:p w:rsidR="00A71D6D" w:rsidRDefault="00A71D6D" w:rsidP="00A71D6D">
      <w:r>
        <w:t xml:space="preserve">    6  5.47956374e-4*col(2)[Population] -8.6922841e-5*col(5)[pIVD] +273.473338555*col(6)[pIR] -2.8919668e-4*col(7)[Vaccinated] -257992.96632*col(9)[Susceptibi] +0*col(10)[Acquired I]</w:t>
      </w:r>
    </w:p>
    <w:p w:rsidR="00A71D6D" w:rsidRDefault="00A71D6D" w:rsidP="00A71D6D">
      <w:r>
        <w:t xml:space="preserve">    7  -7.1228919e-5*col(2)[Population] +1.40210967e-6*col(5)[pIVD] -4.9212838885*col(6)[pIR] +3.57622486e-5*col(7)[Vaccinated] +34175.3086219*col(9)[Susceptibi] +0*col(10)[Acquired I]</w:t>
      </w:r>
    </w:p>
    <w:p w:rsidR="00A71D6D" w:rsidRDefault="00A71D6D" w:rsidP="00A71D6D">
      <w:r>
        <w:t xml:space="preserve">    8  -4.7021941e-5*col(2)[Population] +1.70840575e-5*col(5)[pIVD] -54.399416229*col(6)[pIR] +2.44442556e-5*col(7)[Vaccinated] +22294.5539761*col(9)[Susceptibi] +0*col(10)[Acquired I]</w:t>
      </w:r>
    </w:p>
    <w:p w:rsidR="00A71D6D" w:rsidRDefault="00A71D6D" w:rsidP="00A71D6D">
      <w:r>
        <w:t xml:space="preserve">    9  1.45246117e-4*col(2)[Population] -1.047559e-4*col(5)[pIVD] +328.268866169*col(6)[pIR] -8.5538114e-5*col(7)[Vaccinated] -65429.235454*col(9)[Susceptibi] +0*col(10)[Acquired I]</w:t>
      </w:r>
    </w:p>
    <w:p w:rsidR="00A71D6D" w:rsidRDefault="00A71D6D" w:rsidP="00A71D6D">
      <w:r>
        <w:lastRenderedPageBreak/>
        <w:t xml:space="preserve">   10  6.45232553e-5*col(2)[Population] +4.85811284e-6*col(5)[pIVD] -15.038291267*col(6)[pIR] -3.2408878e-5*col(7)[Vaccinated] -30909.791543*col(9)[Susceptibi] +0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5:57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5) pIVD          7) Vaccinated   10) Acquired I</w:t>
      </w:r>
    </w:p>
    <w:p w:rsidR="00A71D6D" w:rsidRDefault="00A71D6D" w:rsidP="00A71D6D">
      <w:r>
        <w:t xml:space="preserve">       6) pIR           9) Susceptib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8.34201264e-6*col(5)[pIVD]</w:t>
      </w:r>
    </w:p>
    <w:p w:rsidR="00A71D6D" w:rsidRDefault="00A71D6D" w:rsidP="00A71D6D">
      <w:r>
        <w:t xml:space="preserve">  -26.502484246*col(6)[pIR]</w:t>
      </w:r>
    </w:p>
    <w:p w:rsidR="00A71D6D" w:rsidRDefault="00A71D6D" w:rsidP="00A71D6D">
      <w:r>
        <w:t xml:space="preserve">  +2.03597306e-4*col(7)[Vaccinated]</w:t>
      </w:r>
    </w:p>
    <w:p w:rsidR="00A71D6D" w:rsidRDefault="00A71D6D" w:rsidP="00A71D6D">
      <w:r>
        <w:t xml:space="preserve">  -22445.237562*col(9)[Susceptibi]</w:t>
      </w:r>
    </w:p>
    <w:p w:rsidR="00A71D6D" w:rsidRDefault="00A71D6D" w:rsidP="00A71D6D">
      <w:r>
        <w:t xml:space="preserve">  -426.83034907*col(10)[Acquired I]</w:t>
      </w:r>
    </w:p>
    <w:p w:rsidR="00A71D6D" w:rsidRDefault="00A71D6D" w:rsidP="00A71D6D">
      <w:r>
        <w:lastRenderedPageBreak/>
        <w:t xml:space="preserve"> </w:t>
      </w:r>
    </w:p>
    <w:p w:rsidR="00A71D6D" w:rsidRDefault="00A71D6D" w:rsidP="00A71D6D"/>
    <w:p w:rsidR="00A71D6D" w:rsidRDefault="00A71D6D" w:rsidP="00A71D6D">
      <w:r>
        <w:t>R^2     = 0.96320646378    AIC = 21.9294128545    MSEP    = 21.9568444165</w:t>
      </w:r>
    </w:p>
    <w:p w:rsidR="00A71D6D" w:rsidRDefault="00A71D6D" w:rsidP="00A71D6D">
      <w:r>
        <w:t>adj R^2 = 0.91721454351    BIC = 33.3044128545    PRESS   = 299.456592058</w:t>
      </w:r>
    </w:p>
    <w:p w:rsidR="00A71D6D" w:rsidRDefault="00A71D6D" w:rsidP="00A71D6D">
      <w:r>
        <w:t>PRE R^2 =  0.0059770996    MAE = 1.68385299442    LOO MAE = 4.73143184106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 886.83637603        5 177.36728  20.94295 .0057 ** </w:t>
      </w:r>
    </w:p>
    <w:p w:rsidR="00A71D6D" w:rsidRDefault="00A71D6D" w:rsidP="00A71D6D">
      <w:r>
        <w:t>col(5)[pIVD]             803.165229036        1 803.16523 94.835131 .0006 ***</w:t>
      </w:r>
    </w:p>
    <w:p w:rsidR="00A71D6D" w:rsidRDefault="00A71D6D" w:rsidP="00A71D6D">
      <w:r>
        <w:t xml:space="preserve">col(6)[pIR]              0.77343968758        1 0.7734397 0.0913252 .7776 ns </w:t>
      </w:r>
    </w:p>
    <w:p w:rsidR="00A71D6D" w:rsidRDefault="00A71D6D" w:rsidP="00A71D6D">
      <w:r>
        <w:t xml:space="preserve">col(7)[Vaccinated]       71.9838573998        1 71.983857 8.4996192 .0434 *  </w:t>
      </w:r>
    </w:p>
    <w:p w:rsidR="00A71D6D" w:rsidRDefault="00A71D6D" w:rsidP="00A71D6D">
      <w:r>
        <w:t xml:space="preserve">col(9)[Susceptibi]       5.77369488332        1 5.7736949 0.6817391 .4554 ns </w:t>
      </w:r>
    </w:p>
    <w:p w:rsidR="00A71D6D" w:rsidRDefault="00A71D6D" w:rsidP="00A71D6D">
      <w:r>
        <w:t xml:space="preserve">col(10)[Acquired I]      5.14015502285        1  5.140155 0.6069327 .4795 ns </w:t>
      </w:r>
    </w:p>
    <w:p w:rsidR="00A71D6D" w:rsidRDefault="00A71D6D" w:rsidP="00A71D6D">
      <w:r>
        <w:t>Error                    33.8762742425        4 8.4690686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5)[pIVD]              8.342e-6  1.6807e-5  0.4963287  .6457 ns   4.6665e-5</w:t>
      </w:r>
    </w:p>
    <w:p w:rsidR="00A71D6D" w:rsidRDefault="00A71D6D" w:rsidP="00A71D6D">
      <w:r>
        <w:t>col(6)[pIR]              -26.50248  52.721736  -0.502686  .6416 ns   146.37901</w:t>
      </w:r>
    </w:p>
    <w:p w:rsidR="00A71D6D" w:rsidRDefault="00A71D6D" w:rsidP="00A71D6D">
      <w:r>
        <w:t>col(7)[Vaccinated]        2.036e-4  2.6254e-4  0.7754903  .4813 ns   7.2893e-4</w:t>
      </w:r>
    </w:p>
    <w:p w:rsidR="00A71D6D" w:rsidRDefault="00A71D6D" w:rsidP="00A71D6D">
      <w:r>
        <w:t>col(9)[Susceptibi]       -22445.24  29241.412  -0.767584  .4855 ns   81187.176</w:t>
      </w:r>
    </w:p>
    <w:p w:rsidR="00A71D6D" w:rsidRDefault="00A71D6D" w:rsidP="00A71D6D">
      <w:r>
        <w:lastRenderedPageBreak/>
        <w:t>col(10)[Acquired I]      -426.8303  547.87945  -0.779059  .4795 ns   1521.1572</w:t>
      </w:r>
    </w:p>
    <w:p w:rsidR="00A71D6D" w:rsidRDefault="00A71D6D" w:rsidP="00A71D6D"/>
    <w:p w:rsidR="00A71D6D" w:rsidRDefault="00A71D6D" w:rsidP="00A71D6D">
      <w:r>
        <w:t>Degrees of freedom for two-tailed t tests = 4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5.10432467459  -2.1158926746</w:t>
      </w:r>
    </w:p>
    <w:p w:rsidR="00A71D6D" w:rsidRDefault="00A71D6D" w:rsidP="00A71D6D">
      <w:r>
        <w:t xml:space="preserve">        2      10.886968  9.16833528827  1.71863271173</w:t>
      </w:r>
    </w:p>
    <w:p w:rsidR="00A71D6D" w:rsidRDefault="00A71D6D" w:rsidP="00A71D6D">
      <w:r>
        <w:t xml:space="preserve">        3       9.572431  6.93842005158  2.63401094842</w:t>
      </w:r>
    </w:p>
    <w:p w:rsidR="00A71D6D" w:rsidRDefault="00A71D6D" w:rsidP="00A71D6D">
      <w:r>
        <w:t xml:space="preserve">        4       9.538951  9.10018770885  0.43876329115</w:t>
      </w:r>
    </w:p>
    <w:p w:rsidR="00A71D6D" w:rsidRDefault="00A71D6D" w:rsidP="00A71D6D">
      <w:r>
        <w:t xml:space="preserve">        5       7.604563  10.3032117733  -2.6986487733</w:t>
      </w:r>
    </w:p>
    <w:p w:rsidR="00A71D6D" w:rsidRDefault="00A71D6D" w:rsidP="00A71D6D">
      <w:r>
        <w:t xml:space="preserve">        6       9.156931  11.4654725855  -2.3085415855</w:t>
      </w:r>
    </w:p>
    <w:p w:rsidR="00A71D6D" w:rsidRDefault="00A71D6D" w:rsidP="00A71D6D">
      <w:r>
        <w:t xml:space="preserve">        7      14.159849  11.6232216385  2.53662736145</w:t>
      </w:r>
    </w:p>
    <w:p w:rsidR="00A71D6D" w:rsidRDefault="00A71D6D" w:rsidP="00A71D6D">
      <w:r>
        <w:t xml:space="preserve">        8      11.288805  11.7430603955  -0.4542553955</w:t>
      </w:r>
    </w:p>
    <w:p w:rsidR="00A71D6D" w:rsidRDefault="00A71D6D" w:rsidP="00A71D6D">
      <w:r>
        <w:t xml:space="preserve">        9         11.875  11.6256957919  0.24930420807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734.852774873</w:t>
      </w:r>
    </w:p>
    <w:p w:rsidR="00A71D6D" w:rsidRDefault="00A71D6D" w:rsidP="00A71D6D">
      <w:r>
        <w:t>Leave-Group-Out PRE R^2 = 0.385442</w:t>
      </w:r>
    </w:p>
    <w:p w:rsidR="00A71D6D" w:rsidRDefault="00A71D6D" w:rsidP="00A71D6D">
      <w:r>
        <w:t>Leave-Group-Out MAE     = 9.82185506262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3.98339457e-6*col(5)[pIVD] -12.459264941*col(6)[pIR] -2.0573839e-4*col(7)[Vaccinated] +22639.3287021*col(9)[Susceptibi] +432.134234639*col(10)[Acquired I]</w:t>
      </w:r>
    </w:p>
    <w:p w:rsidR="00A71D6D" w:rsidRDefault="00A71D6D" w:rsidP="00A71D6D">
      <w:r>
        <w:t xml:space="preserve">    2  -1.1892109e-4*col(5)[pIVD] +376.656531363*col(6)[pIR] -1.4022377e-5*col(7)[Vaccinated] +4575.69621827*col(9)[Susceptibi] +0*col(10)[Acquired I]</w:t>
      </w:r>
    </w:p>
    <w:p w:rsidR="00A71D6D" w:rsidRDefault="00A71D6D" w:rsidP="00A71D6D">
      <w:r>
        <w:t xml:space="preserve">    3  1.66710463e-5*col(5)[pIVD] -50.909326174*col(6)[pIR] +2.25829917e-7*col(7)[Vaccinated] -81.463051203*col(9)[Susceptibi] +0*col(10)[Acquired I]</w:t>
      </w:r>
    </w:p>
    <w:p w:rsidR="00A71D6D" w:rsidRDefault="00A71D6D" w:rsidP="00A71D6D">
      <w:r>
        <w:t xml:space="preserve">    4  5.57137183e-5*col(5)[pIVD] -173.98810836*col(6)[pIR] +2.84595122e-4*col(7)[Vaccinated] -32270.98513*col(9)[Susceptibi] -588.38320307*col(10)[Acquired I]</w:t>
      </w:r>
    </w:p>
    <w:p w:rsidR="00A71D6D" w:rsidRDefault="00A71D6D" w:rsidP="00A71D6D">
      <w:r>
        <w:t xml:space="preserve">    5  2.29505686e-6*col(5)[pIVD] -6.827550643*col(6)[pIR] -0.0011477759*col(7)[Vaccinated] +126971.029078*col(9)[Susceptibi] +2403.55383762*col(10)[Acquired I]</w:t>
      </w:r>
    </w:p>
    <w:p w:rsidR="00A71D6D" w:rsidRDefault="00A71D6D" w:rsidP="00A71D6D">
      <w:r>
        <w:t xml:space="preserve">    6  -2.1851515e-5*col(5)[pIVD] +69.402906587*col(6)[pIR] -8.8191489e-5*col(7)[Vaccinated] +10307.8786933*col(9)[Susceptibi] +179.426899634*col(10)[Acquired I]</w:t>
      </w:r>
    </w:p>
    <w:p w:rsidR="00A71D6D" w:rsidRDefault="00A71D6D" w:rsidP="00A71D6D">
      <w:r>
        <w:t xml:space="preserve">    7  -5.1827198e-5*col(5)[pIVD] +164.031848668*col(6)[pIR] +3.30580402e-4*col(7)[Vaccinated] -35068.848034*col(9)[Susceptibi] -706.62087069*col(10)[Acquired I]</w:t>
      </w:r>
    </w:p>
    <w:p w:rsidR="00A71D6D" w:rsidRDefault="00A71D6D" w:rsidP="00A71D6D">
      <w:r>
        <w:t xml:space="preserve">    8  6.10885919e-5*col(5)[pIVD] -191.07643785*col(6)[pIR] +3.93772737e-6*col(7)[Vaccinated] -1293.4006058*col(9)[Susceptibi] +0*col(10)[Acquired I]</w:t>
      </w:r>
    </w:p>
    <w:p w:rsidR="00A71D6D" w:rsidRDefault="00A71D6D" w:rsidP="00A71D6D">
      <w:r>
        <w:t xml:space="preserve">    9  1.51533295e-6*col(5)[pIVD] -5.7304871064*col(6)[pIR] -1.4527895e-6*col(7)[Vaccinated] +516.615108469*col(9)[Susceptibi] +0*col(10)[Acquired I]</w:t>
      </w:r>
    </w:p>
    <w:p w:rsidR="00A71D6D" w:rsidRDefault="00A71D6D" w:rsidP="00A71D6D">
      <w:r>
        <w:t xml:space="preserve">   10  -2.1416267e-5*col(5)[pIVD] +67.9653965481*col(6)[pIR] -9.7799643e-5*col(7)[Vaccinated] +11372.4414514*col(9)[Susceptibi] +199.539310376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6:48</w:t>
      </w:r>
    </w:p>
    <w:p w:rsidR="00A71D6D" w:rsidRDefault="00A71D6D" w:rsidP="00A71D6D">
      <w:r>
        <w:lastRenderedPageBreak/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5) pIVD          6) pIR           9) Susceptibi   10) Acquired 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-8.958175e-7*col(5)[pIVD]</w:t>
      </w:r>
    </w:p>
    <w:p w:rsidR="00A71D6D" w:rsidRDefault="00A71D6D" w:rsidP="00A71D6D">
      <w:r>
        <w:t xml:space="preserve">  +2.48442513657*col(6)[pIR]</w:t>
      </w:r>
    </w:p>
    <w:p w:rsidR="00A71D6D" w:rsidRDefault="00A71D6D" w:rsidP="00A71D6D">
      <w:r>
        <w:t xml:space="preserve">  +230.236038177*col(9)[Susceptibi]</w:t>
      </w:r>
    </w:p>
    <w:p w:rsidR="00A71D6D" w:rsidRDefault="00A71D6D" w:rsidP="00A71D6D">
      <w:r>
        <w:t xml:space="preserve">  -1.9596757773*col(10)[Acquired I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5767469156    AIC = 21.1899801421    MSEP    = 15.1547849083</w:t>
      </w:r>
    </w:p>
    <w:p w:rsidR="00A71D6D" w:rsidRDefault="00A71D6D" w:rsidP="00A71D6D">
      <w:r>
        <w:t>adj R^2 = 0.92381444481    BIC = 28.3099801421    PRESS   = 209.463866121</w:t>
      </w:r>
    </w:p>
    <w:p w:rsidR="00A71D6D" w:rsidRDefault="00A71D6D" w:rsidP="00A71D6D">
      <w:r>
        <w:t>PRE R^2 = 0.00256956081    MAE = 1.89091400239    LOO MAE = 3.94289723872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881.743203365        4  220.4358 28.283157 .0013 ** </w:t>
      </w:r>
    </w:p>
    <w:p w:rsidR="00A71D6D" w:rsidRDefault="00A71D6D" w:rsidP="00A71D6D">
      <w:r>
        <w:t>col(5)[pIVD]             803.165229036        1 803.16523 103.05063 .0002 ***</w:t>
      </w:r>
    </w:p>
    <w:p w:rsidR="00A71D6D" w:rsidRDefault="00A71D6D" w:rsidP="00A71D6D">
      <w:r>
        <w:lastRenderedPageBreak/>
        <w:t xml:space="preserve">col(6)[pIR]              0.77343968758        1 0.7734397 0.0992367 .7655 ns </w:t>
      </w:r>
    </w:p>
    <w:p w:rsidR="00A71D6D" w:rsidRDefault="00A71D6D" w:rsidP="00A71D6D">
      <w:r>
        <w:t xml:space="preserve">col(9)[Susceptibi]        72.720481217        1 72.720481 9.3304482 .0283 *  </w:t>
      </w:r>
    </w:p>
    <w:p w:rsidR="00A71D6D" w:rsidRDefault="00A71D6D" w:rsidP="00A71D6D">
      <w:r>
        <w:t xml:space="preserve">col(10)[Acquired I]      5.08405342436        1 5.0840534 0.6523128 .4560 ns </w:t>
      </w:r>
    </w:p>
    <w:p w:rsidR="00A71D6D" w:rsidRDefault="00A71D6D" w:rsidP="00A71D6D">
      <w:r>
        <w:t>Error                    38.9694469071        5 7.7938894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5)[pIVD]             -8.958e-7  1.1375e-5  -0.078756  .9403 ns   2.9239e-5</w:t>
      </w:r>
    </w:p>
    <w:p w:rsidR="00A71D6D" w:rsidRDefault="00A71D6D" w:rsidP="00A71D6D">
      <w:r>
        <w:t>col(6)[pIR]              2.4844251  35.667859  0.0696545  .9472 ns    91.68715</w:t>
      </w:r>
    </w:p>
    <w:p w:rsidR="00A71D6D" w:rsidRDefault="00A71D6D" w:rsidP="00A71D6D">
      <w:r>
        <w:t>col(9)[Susceptibi]       230.23604  257.87115  0.8928337  .4129 ns   662.87889</w:t>
      </w:r>
    </w:p>
    <w:p w:rsidR="00A71D6D" w:rsidRDefault="00A71D6D" w:rsidP="00A71D6D">
      <w:r>
        <w:t>col(10)[Acquired I]      -1.959676  2.4263659  -0.807659  .4560 ns   6.2371721</w:t>
      </w:r>
    </w:p>
    <w:p w:rsidR="00A71D6D" w:rsidRDefault="00A71D6D" w:rsidP="00A71D6D"/>
    <w:p w:rsidR="00A71D6D" w:rsidRDefault="00A71D6D" w:rsidP="00A71D6D">
      <w:r>
        <w:t>Degrees of freedom for two-tailed t tests = 5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 6.3081344891  -3.3197024891</w:t>
      </w:r>
    </w:p>
    <w:p w:rsidR="00A71D6D" w:rsidRDefault="00A71D6D" w:rsidP="00A71D6D">
      <w:r>
        <w:t xml:space="preserve">        2      10.886968  8.52665455749  2.36031344251</w:t>
      </w:r>
    </w:p>
    <w:p w:rsidR="00A71D6D" w:rsidRDefault="00A71D6D" w:rsidP="00A71D6D">
      <w:r>
        <w:t xml:space="preserve">        3       9.572431   7.1479624488   2.4244685512</w:t>
      </w:r>
    </w:p>
    <w:p w:rsidR="00A71D6D" w:rsidRDefault="00A71D6D" w:rsidP="00A71D6D">
      <w:r>
        <w:t xml:space="preserve">        4       9.538951  8.58205048313  0.95690051687</w:t>
      </w:r>
    </w:p>
    <w:p w:rsidR="00A71D6D" w:rsidRDefault="00A71D6D" w:rsidP="00A71D6D">
      <w:r>
        <w:t xml:space="preserve">        5       7.604563   9.6078341414  -2.0032711414</w:t>
      </w:r>
    </w:p>
    <w:p w:rsidR="00A71D6D" w:rsidRDefault="00A71D6D" w:rsidP="00A71D6D">
      <w:r>
        <w:t xml:space="preserve">        6       9.156931  11.2781738172  -2.1212428172</w:t>
      </w:r>
    </w:p>
    <w:p w:rsidR="00A71D6D" w:rsidRDefault="00A71D6D" w:rsidP="00A71D6D">
      <w:r>
        <w:lastRenderedPageBreak/>
        <w:t xml:space="preserve">        7      14.159849  11.7494570628  2.41039193723</w:t>
      </w:r>
    </w:p>
    <w:p w:rsidR="00A71D6D" w:rsidRDefault="00A71D6D" w:rsidP="00A71D6D">
      <w:r>
        <w:t xml:space="preserve">        8      11.288805  10.9317660961  0.35703890393</w:t>
      </w:r>
    </w:p>
    <w:p w:rsidR="00A71D6D" w:rsidRDefault="00A71D6D" w:rsidP="00A71D6D">
      <w:r>
        <w:t xml:space="preserve">        9         11.875   12.939896222   -1.064896222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134.315744151</w:t>
      </w:r>
    </w:p>
    <w:p w:rsidR="00A71D6D" w:rsidRDefault="00A71D6D" w:rsidP="00A71D6D">
      <w:r>
        <w:t>Leave-Group-Out PRE R^2 = 0.4759332</w:t>
      </w:r>
    </w:p>
    <w:p w:rsidR="00A71D6D" w:rsidRDefault="00A71D6D" w:rsidP="00A71D6D">
      <w:r>
        <w:t>Leave-Group-Out MAE     = 4.63228727791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-1.3028701e-5*col(5)[pIVD] +41.7850018109*col(6)[pIR] +357.943858711*col(9)[Susceptibi] -3.4159960429*col(10)[Acquired I]</w:t>
      </w:r>
    </w:p>
    <w:p w:rsidR="00A71D6D" w:rsidRDefault="00A71D6D" w:rsidP="00A71D6D">
      <w:r>
        <w:t xml:space="preserve">    2  1.05931985e-6*col(5)[pIVD] -3.7255748492*col(6)[pIR] +165.894238566*col(9)[Susceptibi] -1.3180250981*col(10)[Acquired I]</w:t>
      </w:r>
    </w:p>
    <w:p w:rsidR="00A71D6D" w:rsidRDefault="00A71D6D" w:rsidP="00A71D6D">
      <w:r>
        <w:t xml:space="preserve">    3  -4.6444795e-5*col(5)[pIVD] +147.068578501*col(6)[pIR] +1211.51331984*col(9)[Susceptibi] -11.627626067*col(10)[Acquired I]</w:t>
      </w:r>
    </w:p>
    <w:p w:rsidR="00A71D6D" w:rsidRDefault="00A71D6D" w:rsidP="00A71D6D">
      <w:r>
        <w:t xml:space="preserve">    4  -1.974132e-5*col(5)[pIVD] +62.5476458105*col(6)[pIR] +573.892121041*col(9)[Susceptibi] -5.4013155079*col(10)[Acquired I]</w:t>
      </w:r>
    </w:p>
    <w:p w:rsidR="00A71D6D" w:rsidRDefault="00A71D6D" w:rsidP="00A71D6D">
      <w:r>
        <w:t xml:space="preserve">    5  3.84927925e-6*col(5)[pIVD] -12.240838735*col(6)[pIR] +21.020068595*col(9)[Susceptibi] +0.02727863619*col(10)[Acquired I]</w:t>
      </w:r>
    </w:p>
    <w:p w:rsidR="00A71D6D" w:rsidRDefault="00A71D6D" w:rsidP="00A71D6D">
      <w:r>
        <w:t xml:space="preserve">    6  -9.2366883e-6*col(5)[pIVD] +28.3466658714*col(6)[pIR] +514.645819549*col(9)[Susceptibi] -4.5882207108*col(10)[Acquired I]</w:t>
      </w:r>
    </w:p>
    <w:p w:rsidR="00A71D6D" w:rsidRDefault="00A71D6D" w:rsidP="00A71D6D">
      <w:r>
        <w:t xml:space="preserve">    7  -2.4910373e-5*col(5)[pIVD] +78.4703311305*col(6)[pIR] +727.504501449*col(9)[Susceptibi] -6.7947515253*col(10)[Acquired I]</w:t>
      </w:r>
    </w:p>
    <w:p w:rsidR="00A71D6D" w:rsidRDefault="00A71D6D" w:rsidP="00A71D6D">
      <w:r>
        <w:lastRenderedPageBreak/>
        <w:t xml:space="preserve">    8  5.10723301e-6*col(5)[pIVD] -16.791341333*col(6)[pIR] +221.679134575*col(9)[Susceptibi] -1.8055711074*col(10)[Acquired I]</w:t>
      </w:r>
    </w:p>
    <w:p w:rsidR="00A71D6D" w:rsidRDefault="00A71D6D" w:rsidP="00A71D6D">
      <w:r>
        <w:t xml:space="preserve">    9  -1.7706259e-5*col(5)[pIVD] +56.3028730002*col(6)[pIR] +483.94016076*col(9)[Susceptibi] -4.5749266892*col(10)[Acquired I]</w:t>
      </w:r>
    </w:p>
    <w:p w:rsidR="00A71D6D" w:rsidRDefault="00A71D6D" w:rsidP="00A71D6D">
      <w:r>
        <w:t xml:space="preserve">   10  -2.1928955e-5*col(5)[pIVD] +69.2207352073*col(6)[pIR] +677.95233932*col(9)[Susceptibi] -6.3424293333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7:37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5) pIVD          6) pIR           7) Vaccinated   10) Acquired 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-8.7860444e-7*col(5)[pIVD]</w:t>
      </w:r>
    </w:p>
    <w:p w:rsidR="00A71D6D" w:rsidRDefault="00A71D6D" w:rsidP="00A71D6D">
      <w:r>
        <w:t xml:space="preserve">  +2.42941371991*col(6)[pIR]</w:t>
      </w:r>
    </w:p>
    <w:p w:rsidR="00A71D6D" w:rsidRDefault="00A71D6D" w:rsidP="00A71D6D">
      <w:r>
        <w:t xml:space="preserve">  +2.08426139e-6*col(7)[Vaccinated]</w:t>
      </w:r>
    </w:p>
    <w:p w:rsidR="00A71D6D" w:rsidRDefault="00A71D6D" w:rsidP="00A71D6D">
      <w:r>
        <w:lastRenderedPageBreak/>
        <w:t xml:space="preserve">  -6.3269916282*col(10)[Acquired I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5778691329    AIC = 21.1660857641    MSEP    =  15.114603365</w:t>
      </w:r>
    </w:p>
    <w:p w:rsidR="00A71D6D" w:rsidRDefault="00A71D6D" w:rsidP="00A71D6D">
      <w:r>
        <w:t>adj R^2 = 0.92401644393    BIC = 28.2860857641    PRESS   = 207.814459489</w:t>
      </w:r>
    </w:p>
    <w:p w:rsidR="00A71D6D" w:rsidRDefault="00A71D6D" w:rsidP="00A71D6D">
      <w:r>
        <w:t>PRE R^2 = 0.00263833464    MAE = 1.88865272914    LOO MAE = 3.93267947631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881.846527334        4 220.46163  28.36167 .0012 ** </w:t>
      </w:r>
    </w:p>
    <w:p w:rsidR="00A71D6D" w:rsidRDefault="00A71D6D" w:rsidP="00A71D6D">
      <w:r>
        <w:t>col(5)[pIVD]             803.165229036        1 803.16523 103.32459 .0002 ***</w:t>
      </w:r>
    </w:p>
    <w:p w:rsidR="00A71D6D" w:rsidRDefault="00A71D6D" w:rsidP="00A71D6D">
      <w:r>
        <w:t xml:space="preserve">col(6)[pIR]              0.77343968758        1 0.7734397 0.0995005 .7652 ns </w:t>
      </w:r>
    </w:p>
    <w:p w:rsidR="00A71D6D" w:rsidRDefault="00A71D6D" w:rsidP="00A71D6D">
      <w:r>
        <w:t xml:space="preserve">col(7)[Vaccinated]       71.9838573998        1 71.983857 9.2604886 .0286 *  </w:t>
      </w:r>
    </w:p>
    <w:p w:rsidR="00A71D6D" w:rsidRDefault="00A71D6D" w:rsidP="00A71D6D">
      <w:r>
        <w:t xml:space="preserve">col(10)[Acquired I]      5.92400121025        1 5.9240012 0.7621034 .4226 ns </w:t>
      </w:r>
    </w:p>
    <w:p w:rsidR="00A71D6D" w:rsidRDefault="00A71D6D" w:rsidP="00A71D6D">
      <w:r>
        <w:t>Error                    38.8661229385        5 7.7732246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5)[pIVD]             -8.786e-7  1.1262e-5  -0.078014  .9408 ns    2.895e-5</w:t>
      </w:r>
    </w:p>
    <w:p w:rsidR="00A71D6D" w:rsidRDefault="00A71D6D" w:rsidP="00A71D6D">
      <w:r>
        <w:t>col(6)[pIR]              2.4294137  35.316179  0.0687904  .9478 ns   90.783128</w:t>
      </w:r>
    </w:p>
    <w:p w:rsidR="00A71D6D" w:rsidRDefault="00A71D6D" w:rsidP="00A71D6D">
      <w:r>
        <w:t>col(7)[Vaccinated]       2.0843e-6  2.3122e-6   0.901423  .4087 ns   5.9437e-6</w:t>
      </w:r>
    </w:p>
    <w:p w:rsidR="00A71D6D" w:rsidRDefault="00A71D6D" w:rsidP="00A71D6D">
      <w:r>
        <w:t>col(10)[Acquired I]      -6.326992  7.2475346  -0.872985  .4226 ns   18.630381</w:t>
      </w:r>
    </w:p>
    <w:p w:rsidR="00A71D6D" w:rsidRDefault="00A71D6D" w:rsidP="00A71D6D"/>
    <w:p w:rsidR="00A71D6D" w:rsidRDefault="00A71D6D" w:rsidP="00A71D6D">
      <w:r>
        <w:t>Degrees of freedom for two-tailed t tests = 5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6.28795098891  -3.2995189889</w:t>
      </w:r>
    </w:p>
    <w:p w:rsidR="00A71D6D" w:rsidRDefault="00A71D6D" w:rsidP="00A71D6D">
      <w:r>
        <w:t xml:space="preserve">        2      10.886968  8.52608328531  2.36088471469</w:t>
      </w:r>
    </w:p>
    <w:p w:rsidR="00A71D6D" w:rsidRDefault="00A71D6D" w:rsidP="00A71D6D">
      <w:r>
        <w:t xml:space="preserve">        3       9.572431  7.14702546084  2.42540553916</w:t>
      </w:r>
    </w:p>
    <w:p w:rsidR="00A71D6D" w:rsidRDefault="00A71D6D" w:rsidP="00A71D6D">
      <w:r>
        <w:t xml:space="preserve">        4       9.538951  8.58986518326  0.94908581674</w:t>
      </w:r>
    </w:p>
    <w:p w:rsidR="00A71D6D" w:rsidRDefault="00A71D6D" w:rsidP="00A71D6D">
      <w:r>
        <w:t xml:space="preserve">        5       7.604563  9.61894728715  -2.0143842872</w:t>
      </w:r>
    </w:p>
    <w:p w:rsidR="00A71D6D" w:rsidRDefault="00A71D6D" w:rsidP="00A71D6D">
      <w:r>
        <w:t xml:space="preserve">        6       9.156931  11.2901290687  -2.1331980687</w:t>
      </w:r>
    </w:p>
    <w:p w:rsidR="00A71D6D" w:rsidRDefault="00A71D6D" w:rsidP="00A71D6D">
      <w:r>
        <w:t xml:space="preserve">        7      14.159849  11.7561243505  2.40372464947</w:t>
      </w:r>
    </w:p>
    <w:p w:rsidR="00A71D6D" w:rsidRDefault="00A71D6D" w:rsidP="00A71D6D">
      <w:r>
        <w:t xml:space="preserve">        8      11.288805   10.929079254  0.35972574597</w:t>
      </w:r>
    </w:p>
    <w:p w:rsidR="00A71D6D" w:rsidRDefault="00A71D6D" w:rsidP="00A71D6D">
      <w:r>
        <w:t xml:space="preserve">        9         11.875  12.9269467515  -1.0519467515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157.847322754</w:t>
      </w:r>
    </w:p>
    <w:p w:rsidR="00A71D6D" w:rsidRDefault="00A71D6D" w:rsidP="00A71D6D">
      <w:r>
        <w:t>Leave-Group-Out PRE R^2 = 0.4920218</w:t>
      </w:r>
    </w:p>
    <w:p w:rsidR="00A71D6D" w:rsidRDefault="00A71D6D" w:rsidP="00A71D6D">
      <w:r>
        <w:t>Leave-Group-Out MAE     = 5.36199392781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lastRenderedPageBreak/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8.90905344e-6*col(5)[pIVD] -28.547736153*col(6)[pIR] +3.58005025e-7*col(7)[Vaccinated] -0.8616160438*col(10)[Acquired I]</w:t>
      </w:r>
    </w:p>
    <w:p w:rsidR="00A71D6D" w:rsidRDefault="00A71D6D" w:rsidP="00A71D6D">
      <w:r>
        <w:t xml:space="preserve">    2  6.1447371e-6*col(5)[pIVD] -19.372540486*col(6)[pIR] -4.1735975e-7*col(7)[Vaccinated] +1.52095093305*col(10)[Acquired I]</w:t>
      </w:r>
    </w:p>
    <w:p w:rsidR="00A71D6D" w:rsidRDefault="00A71D6D" w:rsidP="00A71D6D">
      <w:r>
        <w:t xml:space="preserve">    3  -2.339069e-6*col(5)[pIVD] +7.18182387377*col(6)[pIR] +1.28552427e-6*col(7)[Vaccinated] -3.8008003625*col(10)[Acquired I]</w:t>
      </w:r>
    </w:p>
    <w:p w:rsidR="00A71D6D" w:rsidRDefault="00A71D6D" w:rsidP="00A71D6D">
      <w:r>
        <w:t xml:space="preserve">    4  5.26279738e-5*col(5)[pIVD] -165.24789471*col(6)[pIR] -4.9166163e-6*col(7)[Vaccinated] +15.6378812788*col(10)[Acquired I]</w:t>
      </w:r>
    </w:p>
    <w:p w:rsidR="00A71D6D" w:rsidRDefault="00A71D6D" w:rsidP="00A71D6D">
      <w:r>
        <w:t xml:space="preserve">    5  2.39985661e-5*col(5)[pIVD] -74.292040575*col(6)[pIR] -7.8719301e-6*col(7)[Vaccinated] +24.7715999692*col(10)[Acquired I]</w:t>
      </w:r>
    </w:p>
    <w:p w:rsidR="00A71D6D" w:rsidRDefault="00A71D6D" w:rsidP="00A71D6D">
      <w:r>
        <w:t xml:space="preserve">    6  1.47617455e-5*col(5)[pIVD] -47.445925936*col(6)[pIR] +1.27610187e-6*col(7)[Vaccinated] -3.6899831242*col(10)[Acquired I]</w:t>
      </w:r>
    </w:p>
    <w:p w:rsidR="00A71D6D" w:rsidRDefault="00A71D6D" w:rsidP="00A71D6D">
      <w:r>
        <w:t xml:space="preserve">    7  -2.1501717e-5*col(5)[pIVD] +67.9326298414*col(6)[pIR] +5.96252569e-6*col(7)[Vaccinated] -18.666243521*col(10)[Acquired I]</w:t>
      </w:r>
    </w:p>
    <w:p w:rsidR="00A71D6D" w:rsidRDefault="00A71D6D" w:rsidP="00A71D6D">
      <w:r>
        <w:t xml:space="preserve">    8  -2.1032831e-5*col(5)[pIVD] +66.2456843078*col(6)[pIR] +5.9887649e-6*col(7)[Vaccinated] -18.712569036*col(10)[Acquired I]</w:t>
      </w:r>
    </w:p>
    <w:p w:rsidR="00A71D6D" w:rsidRDefault="00A71D6D" w:rsidP="00A71D6D">
      <w:r>
        <w:t xml:space="preserve">    9  -2.8533576e-5*col(5)[pIVD] +90.3960292522*col(6)[pIR] +6.69222539e-6*col(7)[Vaccinated] -21.027345959*col(10)[Acquired I]</w:t>
      </w:r>
    </w:p>
    <w:p w:rsidR="00A71D6D" w:rsidRDefault="00A71D6D" w:rsidP="00A71D6D">
      <w:r>
        <w:t xml:space="preserve">   10  -1.4032713e-5*col(5)[pIVD] +44.8368156516*col(6)[pIR] +3.65978603e-6*col(7)[Vaccinated] -11.503511276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8:44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lastRenderedPageBreak/>
        <w:t xml:space="preserve">  X Columns:</w:t>
      </w:r>
    </w:p>
    <w:p w:rsidR="00A71D6D" w:rsidRDefault="00A71D6D" w:rsidP="00A71D6D">
      <w:r>
        <w:t xml:space="preserve">       6) pIR           7) Vaccinated    9) Susceptibi   10) Acquired 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-0.3360922124*col(6)[pIR]</w:t>
      </w:r>
    </w:p>
    <w:p w:rsidR="00A71D6D" w:rsidRDefault="00A71D6D" w:rsidP="00A71D6D">
      <w:r>
        <w:t xml:space="preserve">  +1.11242984e-4*col(7)[Vaccinated]</w:t>
      </w:r>
    </w:p>
    <w:p w:rsidR="00A71D6D" w:rsidRDefault="00A71D6D" w:rsidP="00A71D6D">
      <w:r>
        <w:t xml:space="preserve">  -12072.331631*col(9)[Susceptibi]</w:t>
      </w:r>
    </w:p>
    <w:p w:rsidR="00A71D6D" w:rsidRDefault="00A71D6D" w:rsidP="00A71D6D">
      <w:r>
        <w:t xml:space="preserve">  -234.92717312*col(10)[Acquired I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6094051355    AIC = 20.4672852028    MSEP    = 13.9854412794</w:t>
      </w:r>
    </w:p>
    <w:p w:rsidR="00A71D6D" w:rsidRDefault="00A71D6D" w:rsidP="00A71D6D">
      <w:r>
        <w:t>adj R^2 = 0.92969292439    BIC = 27.5872852028    PRESS   = 153.615433985</w:t>
      </w:r>
    </w:p>
    <w:p w:rsidR="00A71D6D" w:rsidRDefault="00A71D6D" w:rsidP="00A71D6D">
      <w:r>
        <w:t>PRE R^2 = 0.00179208061    MAE = 1.74291397173    LOO MAE = 3.40061424513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884.750086983        4 221.18752 30.752469 .0010 ** </w:t>
      </w:r>
    </w:p>
    <w:p w:rsidR="00A71D6D" w:rsidRDefault="00A71D6D" w:rsidP="00A71D6D">
      <w:r>
        <w:t>col(6)[pIR]              802.689197508        1  802.6892 111.60067 .0001 ***</w:t>
      </w:r>
    </w:p>
    <w:p w:rsidR="00A71D6D" w:rsidRDefault="00A71D6D" w:rsidP="00A71D6D">
      <w:r>
        <w:t xml:space="preserve">col(7)[Vaccinated]       44.5326817417        1 44.532682 6.1915333 .0553 ns </w:t>
      </w:r>
    </w:p>
    <w:p w:rsidR="00A71D6D" w:rsidRDefault="00A71D6D" w:rsidP="00A71D6D">
      <w:r>
        <w:t xml:space="preserve">col(9)[Susceptibi]       34.4261180093        1 34.426118 4.7863827 .0803 ns </w:t>
      </w:r>
    </w:p>
    <w:p w:rsidR="00A71D6D" w:rsidRDefault="00A71D6D" w:rsidP="00A71D6D">
      <w:r>
        <w:t xml:space="preserve">col(10)[Acquired I]       3.1020897233        1 3.1020897 0.4312943 .5404 ns </w:t>
      </w:r>
    </w:p>
    <w:p w:rsidR="00A71D6D" w:rsidRDefault="00A71D6D" w:rsidP="00A71D6D">
      <w:r>
        <w:t>Error                    35.9625632898        5 7.1925127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6)[pIR]              -0.336092  0.4071269  -0.825522  .4467 ns   1.0465529</w:t>
      </w:r>
    </w:p>
    <w:p w:rsidR="00A71D6D" w:rsidRDefault="00A71D6D" w:rsidP="00A71D6D">
      <w:r>
        <w:t>col(7)[Vaccinated]       1.1124e-4  1.7068e-4  0.6517504  .5433 ns   4.3876e-4</w:t>
      </w:r>
    </w:p>
    <w:p w:rsidR="00A71D6D" w:rsidRDefault="00A71D6D" w:rsidP="00A71D6D">
      <w:r>
        <w:t>col(9)[Susceptibi]       -12072.33  18847.619  -0.640523  .5500 ns   48449.348</w:t>
      </w:r>
    </w:p>
    <w:p w:rsidR="00A71D6D" w:rsidRDefault="00A71D6D" w:rsidP="00A71D6D">
      <w:r>
        <w:t>col(10)[Acquired I]      -234.9272  357.72261   -0.65673  .5404 ns   919.55525</w:t>
      </w:r>
    </w:p>
    <w:p w:rsidR="00A71D6D" w:rsidRDefault="00A71D6D" w:rsidP="00A71D6D"/>
    <w:p w:rsidR="00A71D6D" w:rsidRDefault="00A71D6D" w:rsidP="00A71D6D">
      <w:r>
        <w:t>Degrees of freedom for two-tailed t tests = 5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5.41878109963  -2.4303490996</w:t>
      </w:r>
    </w:p>
    <w:p w:rsidR="00A71D6D" w:rsidRDefault="00A71D6D" w:rsidP="00A71D6D">
      <w:r>
        <w:t xml:space="preserve">        2      10.886968  8.44282296994  2.44414503006</w:t>
      </w:r>
    </w:p>
    <w:p w:rsidR="00A71D6D" w:rsidRDefault="00A71D6D" w:rsidP="00A71D6D">
      <w:r>
        <w:t xml:space="preserve">        3       9.572431  7.32076936578  2.25166163422</w:t>
      </w:r>
    </w:p>
    <w:p w:rsidR="00A71D6D" w:rsidRDefault="00A71D6D" w:rsidP="00A71D6D">
      <w:r>
        <w:t xml:space="preserve">        4       9.538951    9.090634103    0.448316897</w:t>
      </w:r>
    </w:p>
    <w:p w:rsidR="00A71D6D" w:rsidRDefault="00A71D6D" w:rsidP="00A71D6D">
      <w:r>
        <w:t xml:space="preserve">        5       7.604563  10.2181468259  -2.6135838259</w:t>
      </w:r>
    </w:p>
    <w:p w:rsidR="00A71D6D" w:rsidRDefault="00A71D6D" w:rsidP="00A71D6D">
      <w:r>
        <w:t xml:space="preserve">        6       9.156931  11.7772172487  -2.6202862487</w:t>
      </w:r>
    </w:p>
    <w:p w:rsidR="00A71D6D" w:rsidRDefault="00A71D6D" w:rsidP="00A71D6D">
      <w:r>
        <w:t xml:space="preserve">        7      14.159849    11.96177956  2.19806944004</w:t>
      </w:r>
    </w:p>
    <w:p w:rsidR="00A71D6D" w:rsidRDefault="00A71D6D" w:rsidP="00A71D6D">
      <w:r>
        <w:t xml:space="preserve">        8      11.288805  10.7878848334  0.50092016662</w:t>
      </w:r>
    </w:p>
    <w:p w:rsidR="00A71D6D" w:rsidRDefault="00A71D6D" w:rsidP="00A71D6D">
      <w:r>
        <w:t xml:space="preserve">        9         11.875  12.0538934035  -0.1788934035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t>Validate N Times:  10</w:t>
      </w:r>
    </w:p>
    <w:p w:rsidR="00A71D6D" w:rsidRDefault="00A71D6D" w:rsidP="00A71D6D">
      <w:r>
        <w:t>Leave-Group-Out PRESS   = 39.4769729337</w:t>
      </w:r>
    </w:p>
    <w:p w:rsidR="00A71D6D" w:rsidRDefault="00A71D6D" w:rsidP="00A71D6D">
      <w:r>
        <w:t>Leave-Group-Out PRE R^2 = 0.6181832</w:t>
      </w:r>
    </w:p>
    <w:p w:rsidR="00A71D6D" w:rsidRDefault="00A71D6D" w:rsidP="00A71D6D">
      <w:r>
        <w:t>Leave-Group-Out MAE     = 3.22775313068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-0.4854967615*col(6)[pIR] +2.68218653e-4*col(7)[Vaccinated] -29371.765674*col(9)[Susceptibi] -564.21548524*col(10)[Acquired I]</w:t>
      </w:r>
    </w:p>
    <w:p w:rsidR="00A71D6D" w:rsidRDefault="00A71D6D" w:rsidP="00A71D6D">
      <w:r>
        <w:t xml:space="preserve">    2  0.39392782696*col(6)[pIR] +1.80477757e-4*col(7)[Vaccinated] -19773.307877*col(9)[Susceptibi] -379.63979802*col(10)[Acquired I]</w:t>
      </w:r>
    </w:p>
    <w:p w:rsidR="00A71D6D" w:rsidRDefault="00A71D6D" w:rsidP="00A71D6D">
      <w:r>
        <w:t xml:space="preserve">    3  -0.2024727103*col(6)[pIR] +2.68353301e-5*col(7)[Vaccinated] -2676.8585597*col(9)[Susceptibi] -58.769446418*col(10)[Acquired I]</w:t>
      </w:r>
    </w:p>
    <w:p w:rsidR="00A71D6D" w:rsidRDefault="00A71D6D" w:rsidP="00A71D6D">
      <w:r>
        <w:t xml:space="preserve">    4  -0.6546391441*col(6)[pIR] +3.43919617e-4*col(7)[Vaccinated] -37686.278554*col(9)[Susceptibi] -723.26125376*col(10)[Acquired I]</w:t>
      </w:r>
    </w:p>
    <w:p w:rsidR="00A71D6D" w:rsidRDefault="00A71D6D" w:rsidP="00A71D6D">
      <w:r>
        <w:t xml:space="preserve">    5  0.20202748444*col(6)[pIR] +2.27042661e-4*col(7)[Vaccinated] -24882.115424*col(9)[Susceptibi] -477.5075386*col(10)[Acquired I]</w:t>
      </w:r>
    </w:p>
    <w:p w:rsidR="00A71D6D" w:rsidRDefault="00A71D6D" w:rsidP="00A71D6D">
      <w:r>
        <w:t xml:space="preserve">    6  -0.237462034*col(6)[pIR] +8.28089425e-5*col(7)[Vaccinated] -9001.0100703*col(9)[Susceptibi] -174.69354906*col(10)[Acquired I]</w:t>
      </w:r>
    </w:p>
    <w:p w:rsidR="00A71D6D" w:rsidRDefault="00A71D6D" w:rsidP="00A71D6D">
      <w:r>
        <w:t xml:space="preserve">    7  0.0432999835*col(6)[pIR] -6.6666229e-7*col(7)[Vaccinated] +236.762216626*col(9)[Susceptibi] +0*col(10)[Acquired I]</w:t>
      </w:r>
    </w:p>
    <w:p w:rsidR="00A71D6D" w:rsidRDefault="00A71D6D" w:rsidP="00A71D6D">
      <w:r>
        <w:t xml:space="preserve">    8  0.3073043094*col(6)[pIR] +1.99439946e-4*col(7)[Vaccinated] -21881.170443*col(9)[Susceptibi] -419.23874651*col(10)[Acquired I]</w:t>
      </w:r>
    </w:p>
    <w:p w:rsidR="00A71D6D" w:rsidRDefault="00A71D6D" w:rsidP="00A71D6D">
      <w:r>
        <w:t xml:space="preserve">    9  -0.8049159124*col(6)[pIR] +2.70308539e-4*col(7)[Vaccinated] -29553.082083*col(9)[Susceptibi] -569.01433824*col(10)[Acquired I]</w:t>
      </w:r>
    </w:p>
    <w:p w:rsidR="00A71D6D" w:rsidRDefault="00A71D6D" w:rsidP="00A71D6D">
      <w:r>
        <w:t xml:space="preserve">   10  -0.7705386265*col(6)[pIR] -1.7907037e-5*col(7)[Vaccinated] +2311.94182741*col(9)[Susceptibi] +34.6204617683*col(10)[Acquired I]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REGRESSION: MULTIPLE (ONE SUBSET)</w:t>
      </w:r>
    </w:p>
    <w:p w:rsidR="00A71D6D" w:rsidRDefault="00A71D6D" w:rsidP="00A71D6D">
      <w:r>
        <w:t>2021-03-18 23:09:55</w:t>
      </w:r>
    </w:p>
    <w:p w:rsidR="00A71D6D" w:rsidRDefault="00A71D6D" w:rsidP="00A71D6D">
      <w:r>
        <w:t>Using: C:\Users\LENOVO\Desktop\Influenza-PLOS ONE\Data Influenza PLOS ONE\Medical Data\Model 1.dt</w:t>
      </w:r>
    </w:p>
    <w:p w:rsidR="00A71D6D" w:rsidRDefault="00A71D6D" w:rsidP="00A71D6D">
      <w:r>
        <w:t xml:space="preserve">  X Columns:</w:t>
      </w:r>
    </w:p>
    <w:p w:rsidR="00A71D6D" w:rsidRDefault="00A71D6D" w:rsidP="00A71D6D">
      <w:r>
        <w:t xml:space="preserve">       5) pIVD          9) Susceptibi    5) pIVD      </w:t>
      </w:r>
    </w:p>
    <w:p w:rsidR="00A71D6D" w:rsidRDefault="00A71D6D" w:rsidP="00A71D6D">
      <w:r>
        <w:t xml:space="preserve">       6) pIR          10) Acquired I</w:t>
      </w:r>
    </w:p>
    <w:p w:rsidR="00A71D6D" w:rsidRDefault="00A71D6D" w:rsidP="00A71D6D">
      <w:r>
        <w:t xml:space="preserve">  Y Column: 8) cIR</w:t>
      </w:r>
    </w:p>
    <w:p w:rsidR="00A71D6D" w:rsidRDefault="00A71D6D" w:rsidP="00A71D6D">
      <w:r>
        <w:t xml:space="preserve">Keep If: </w:t>
      </w:r>
    </w:p>
    <w:p w:rsidR="00A71D6D" w:rsidRDefault="00A71D6D" w:rsidP="00A71D6D">
      <w:r>
        <w:t>Calculate Constant: false</w:t>
      </w:r>
    </w:p>
    <w:p w:rsidR="00A71D6D" w:rsidRDefault="00A71D6D" w:rsidP="00A71D6D"/>
    <w:p w:rsidR="00A71D6D" w:rsidRDefault="00A71D6D" w:rsidP="00A71D6D">
      <w:r>
        <w:t>Total number of data points = 9</w:t>
      </w:r>
    </w:p>
    <w:p w:rsidR="00A71D6D" w:rsidRDefault="00A71D6D" w:rsidP="00A71D6D">
      <w:r>
        <w:lastRenderedPageBreak/>
        <w:t>Number of data points used = 9</w:t>
      </w:r>
    </w:p>
    <w:p w:rsidR="00A71D6D" w:rsidRDefault="00A71D6D" w:rsidP="00A71D6D">
      <w:r>
        <w:t xml:space="preserve">Regression equation: </w:t>
      </w:r>
    </w:p>
    <w:p w:rsidR="00A71D6D" w:rsidRDefault="00A71D6D" w:rsidP="00A71D6D">
      <w:r>
        <w:t xml:space="preserve">col(8)[cIR] = </w:t>
      </w:r>
    </w:p>
    <w:p w:rsidR="00A71D6D" w:rsidRDefault="00A71D6D" w:rsidP="00A71D6D">
      <w:r>
        <w:t xml:space="preserve"> -8.958175e-7*col(5)[pIVD]</w:t>
      </w:r>
    </w:p>
    <w:p w:rsidR="00A71D6D" w:rsidRDefault="00A71D6D" w:rsidP="00A71D6D">
      <w:r>
        <w:t xml:space="preserve">  +2.48442513657*col(6)[pIR]</w:t>
      </w:r>
    </w:p>
    <w:p w:rsidR="00A71D6D" w:rsidRDefault="00A71D6D" w:rsidP="00A71D6D">
      <w:r>
        <w:t xml:space="preserve">  +230.236038177*col(9)[Susceptibi]</w:t>
      </w:r>
    </w:p>
    <w:p w:rsidR="00A71D6D" w:rsidRDefault="00A71D6D" w:rsidP="00A71D6D">
      <w:r>
        <w:t xml:space="preserve">  -1.9596757773*col(10)[Acquired I]</w:t>
      </w:r>
    </w:p>
    <w:p w:rsidR="00A71D6D" w:rsidRDefault="00A71D6D" w:rsidP="00A71D6D">
      <w:r>
        <w:t xml:space="preserve">  +0*col(5)[pIVD]</w:t>
      </w:r>
    </w:p>
    <w:p w:rsidR="00A71D6D" w:rsidRDefault="00A71D6D" w:rsidP="00A71D6D">
      <w:r>
        <w:t xml:space="preserve"> </w:t>
      </w:r>
    </w:p>
    <w:p w:rsidR="00A71D6D" w:rsidRDefault="00A71D6D" w:rsidP="00A71D6D"/>
    <w:p w:rsidR="00A71D6D" w:rsidRDefault="00A71D6D" w:rsidP="00A71D6D">
      <w:r>
        <w:t>R^2     = 0.95767469156    AIC = 23.1899801421    MSEP    = 25.2579748472</w:t>
      </w:r>
    </w:p>
    <w:p w:rsidR="00A71D6D" w:rsidRDefault="00A71D6D" w:rsidP="00A71D6D">
      <w:r>
        <w:t>adj R^2 = 0.92381444481    BIC = 31.9099801421    PRESS   = 209.463866121</w:t>
      </w:r>
    </w:p>
    <w:p w:rsidR="00A71D6D" w:rsidRDefault="00A71D6D" w:rsidP="00A71D6D">
      <w:r>
        <w:t>PRE R^2 = 0.00256956081    MAE = 1.89091400239    LOO MAE = 3.94289723872</w:t>
      </w:r>
    </w:p>
    <w:p w:rsidR="00A71D6D" w:rsidRDefault="00A71D6D" w:rsidP="00A71D6D"/>
    <w:p w:rsidR="00A71D6D" w:rsidRDefault="00A71D6D" w:rsidP="00A71D6D">
      <w:r>
        <w:t>For each term in the ANOVA table below, if P&lt;=0.05, that term was a</w:t>
      </w:r>
    </w:p>
    <w:p w:rsidR="00A71D6D" w:rsidRDefault="00A71D6D" w:rsidP="00A71D6D">
      <w:r>
        <w:t>significant source of Y's variation.</w:t>
      </w:r>
    </w:p>
    <w:p w:rsidR="00A71D6D" w:rsidRDefault="00A71D6D" w:rsidP="00A71D6D"/>
    <w:p w:rsidR="00A71D6D" w:rsidRDefault="00A71D6D" w:rsidP="00A71D6D">
      <w:r>
        <w:t>Source                              SS       df        MS         F     P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 xml:space="preserve">Regression               881.743203365        4  220.4358 28.283157 .0013 ** </w:t>
      </w:r>
    </w:p>
    <w:p w:rsidR="00A71D6D" w:rsidRDefault="00A71D6D" w:rsidP="00A71D6D">
      <w:r>
        <w:t>col(5)[pIVD]             803.165229036        1 803.16523 103.05063 .0002 ***</w:t>
      </w:r>
    </w:p>
    <w:p w:rsidR="00A71D6D" w:rsidRDefault="00A71D6D" w:rsidP="00A71D6D">
      <w:r>
        <w:t xml:space="preserve">col(6)[pIR]              0.77343968758        1 0.7734397 0.0992367 .7655 ns </w:t>
      </w:r>
    </w:p>
    <w:p w:rsidR="00A71D6D" w:rsidRDefault="00A71D6D" w:rsidP="00A71D6D">
      <w:r>
        <w:t xml:space="preserve">col(9)[Susceptibi]        72.720481217        1 72.720481 9.3304482 .0283 *  </w:t>
      </w:r>
    </w:p>
    <w:p w:rsidR="00A71D6D" w:rsidRDefault="00A71D6D" w:rsidP="00A71D6D">
      <w:r>
        <w:t xml:space="preserve">col(10)[Acquired I]      5.08405342436        1 5.0840534 0.6523128 .4560 ns </w:t>
      </w:r>
    </w:p>
    <w:p w:rsidR="00A71D6D" w:rsidRDefault="00A71D6D" w:rsidP="00A71D6D">
      <w:r>
        <w:t xml:space="preserve">col(5)[pIVD]                         0        0                              </w:t>
      </w:r>
    </w:p>
    <w:p w:rsidR="00A71D6D" w:rsidRDefault="00A71D6D" w:rsidP="00A71D6D">
      <w:r>
        <w:t>Error                    38.9694469071        5 7.7938894</w:t>
      </w:r>
    </w:p>
    <w:p w:rsidR="00A71D6D" w:rsidRDefault="00A71D6D" w:rsidP="00A71D6D">
      <w:r>
        <w:t>------------------------ ------------- -------- --------- --------- ---------</w:t>
      </w:r>
    </w:p>
    <w:p w:rsidR="00A71D6D" w:rsidRDefault="00A71D6D" w:rsidP="00A71D6D">
      <w:r>
        <w:t>Total                    920.712650272        9</w:t>
      </w:r>
    </w:p>
    <w:p w:rsidR="00A71D6D" w:rsidRDefault="00A71D6D" w:rsidP="00A71D6D"/>
    <w:p w:rsidR="00A71D6D" w:rsidRDefault="00A71D6D" w:rsidP="00A71D6D">
      <w:r>
        <w:lastRenderedPageBreak/>
        <w:t>Table of Statistics for the Regression Coefficients:</w:t>
      </w:r>
    </w:p>
    <w:p w:rsidR="00A71D6D" w:rsidRDefault="00A71D6D" w:rsidP="00A71D6D"/>
    <w:p w:rsidR="00A71D6D" w:rsidRDefault="00A71D6D" w:rsidP="00A71D6D">
      <w:r>
        <w:t>Column                       Coef.  Std Error  t(Coef=0)      P      +/-95% CL</w:t>
      </w:r>
    </w:p>
    <w:p w:rsidR="00A71D6D" w:rsidRDefault="00A71D6D" w:rsidP="00A71D6D">
      <w:r>
        <w:t>------------------------ ---------  ---------  ---------  ---------  ---------</w:t>
      </w:r>
    </w:p>
    <w:p w:rsidR="00A71D6D" w:rsidRDefault="00A71D6D" w:rsidP="00A71D6D">
      <w:r>
        <w:t>col(5)[pIVD]             -8.958e-7  1.1375e-5  -0.078756  .9403 ns   2.9239e-5</w:t>
      </w:r>
    </w:p>
    <w:p w:rsidR="00A71D6D" w:rsidRDefault="00A71D6D" w:rsidP="00A71D6D">
      <w:r>
        <w:t>col(6)[pIR]              2.4844251  35.667859  0.0696545  .9472 ns    91.68715</w:t>
      </w:r>
    </w:p>
    <w:p w:rsidR="00A71D6D" w:rsidRDefault="00A71D6D" w:rsidP="00A71D6D">
      <w:r>
        <w:t>col(9)[Susceptibi]       230.23604  257.87115  0.8928337  .4129 ns   662.87889</w:t>
      </w:r>
    </w:p>
    <w:p w:rsidR="00A71D6D" w:rsidRDefault="00A71D6D" w:rsidP="00A71D6D">
      <w:r>
        <w:t>col(10)[Acquired I]      -1.959676  2.4263659  -0.807659  .4560 ns   6.2371721</w:t>
      </w:r>
    </w:p>
    <w:p w:rsidR="00A71D6D" w:rsidRDefault="00A71D6D" w:rsidP="00A71D6D">
      <w:r>
        <w:t>col(5)[pIVD]                     0          0                                0</w:t>
      </w:r>
    </w:p>
    <w:p w:rsidR="00A71D6D" w:rsidRDefault="00A71D6D" w:rsidP="00A71D6D"/>
    <w:p w:rsidR="00A71D6D" w:rsidRDefault="00A71D6D" w:rsidP="00A71D6D">
      <w:r>
        <w:t>Degrees of freedom for two-tailed t tests = 5</w:t>
      </w:r>
    </w:p>
    <w:p w:rsidR="00A71D6D" w:rsidRDefault="00A71D6D" w:rsidP="00A71D6D">
      <w:r>
        <w:t>If P&lt;=0.05, the coefficient is significantly different from 0.</w:t>
      </w:r>
    </w:p>
    <w:p w:rsidR="00A71D6D" w:rsidRDefault="00A71D6D" w:rsidP="00A71D6D"/>
    <w:p w:rsidR="00A71D6D" w:rsidRDefault="00A71D6D" w:rsidP="00A71D6D">
      <w:r>
        <w:t>Residuals:</w:t>
      </w:r>
    </w:p>
    <w:p w:rsidR="00A71D6D" w:rsidRDefault="00A71D6D" w:rsidP="00A71D6D"/>
    <w:p w:rsidR="00A71D6D" w:rsidRDefault="00A71D6D" w:rsidP="00A71D6D">
      <w:r>
        <w:t xml:space="preserve">      Row     Y observed     Y expected       Residual</w:t>
      </w:r>
    </w:p>
    <w:p w:rsidR="00A71D6D" w:rsidRDefault="00A71D6D" w:rsidP="00A71D6D">
      <w:r>
        <w:t>---------  -------------  -------------  -------------</w:t>
      </w:r>
    </w:p>
    <w:p w:rsidR="00A71D6D" w:rsidRDefault="00A71D6D" w:rsidP="00A71D6D">
      <w:r>
        <w:t xml:space="preserve">        1       2.988432   6.3081344891  -3.3197024891</w:t>
      </w:r>
    </w:p>
    <w:p w:rsidR="00A71D6D" w:rsidRDefault="00A71D6D" w:rsidP="00A71D6D">
      <w:r>
        <w:t xml:space="preserve">        2      10.886968  8.52665455749  2.36031344251</w:t>
      </w:r>
    </w:p>
    <w:p w:rsidR="00A71D6D" w:rsidRDefault="00A71D6D" w:rsidP="00A71D6D">
      <w:r>
        <w:t xml:space="preserve">        3       9.572431   7.1479624488   2.4244685512</w:t>
      </w:r>
    </w:p>
    <w:p w:rsidR="00A71D6D" w:rsidRDefault="00A71D6D" w:rsidP="00A71D6D">
      <w:r>
        <w:t xml:space="preserve">        4       9.538951  8.58205048313  0.95690051687</w:t>
      </w:r>
    </w:p>
    <w:p w:rsidR="00A71D6D" w:rsidRDefault="00A71D6D" w:rsidP="00A71D6D">
      <w:r>
        <w:t xml:space="preserve">        5       7.604563   9.6078341414  -2.0032711414</w:t>
      </w:r>
    </w:p>
    <w:p w:rsidR="00A71D6D" w:rsidRDefault="00A71D6D" w:rsidP="00A71D6D">
      <w:r>
        <w:t xml:space="preserve">        6       9.156931  11.2781738172  -2.1212428172</w:t>
      </w:r>
    </w:p>
    <w:p w:rsidR="00A71D6D" w:rsidRDefault="00A71D6D" w:rsidP="00A71D6D">
      <w:r>
        <w:t xml:space="preserve">        7      14.159849  11.7494570628  2.41039193723</w:t>
      </w:r>
    </w:p>
    <w:p w:rsidR="00A71D6D" w:rsidRDefault="00A71D6D" w:rsidP="00A71D6D">
      <w:r>
        <w:t xml:space="preserve">        8      11.288805  10.9317660961  0.35703890393</w:t>
      </w:r>
    </w:p>
    <w:p w:rsidR="00A71D6D" w:rsidRDefault="00A71D6D" w:rsidP="00A71D6D">
      <w:r>
        <w:t xml:space="preserve">        9         11.875   12.939896222   -1.064896222</w:t>
      </w:r>
    </w:p>
    <w:p w:rsidR="00A71D6D" w:rsidRDefault="00A71D6D" w:rsidP="00A71D6D"/>
    <w:p w:rsidR="00A71D6D" w:rsidRDefault="00A71D6D" w:rsidP="00A71D6D"/>
    <w:p w:rsidR="00A71D6D" w:rsidRDefault="00A71D6D" w:rsidP="00A71D6D">
      <w:r>
        <w:t>Validation Method: Bootstrap</w:t>
      </w:r>
    </w:p>
    <w:p w:rsidR="00A71D6D" w:rsidRDefault="00A71D6D" w:rsidP="00A71D6D">
      <w:r>
        <w:lastRenderedPageBreak/>
        <w:t>Validate N Times:  10</w:t>
      </w:r>
    </w:p>
    <w:p w:rsidR="00A71D6D" w:rsidRDefault="00A71D6D" w:rsidP="00A71D6D">
      <w:r>
        <w:t>Leave-Group-Out PRESS   = 1127.06139041</w:t>
      </w:r>
    </w:p>
    <w:p w:rsidR="00A71D6D" w:rsidRDefault="00A71D6D" w:rsidP="00A71D6D">
      <w:r>
        <w:t>Leave-Group-Out PRE R^2 = 0.3882605</w:t>
      </w:r>
    </w:p>
    <w:p w:rsidR="00A71D6D" w:rsidRDefault="00A71D6D" w:rsidP="00A71D6D">
      <w:r>
        <w:t>Leave-Group-Out MAE     = 9.56865307417</w:t>
      </w:r>
    </w:p>
    <w:p w:rsidR="00A71D6D" w:rsidRDefault="00A71D6D" w:rsidP="00A71D6D"/>
    <w:p w:rsidR="00A71D6D" w:rsidRDefault="00A71D6D" w:rsidP="00A71D6D">
      <w:r>
        <w:t>(The validation method randomly assigns rows of data to validation groups,</w:t>
      </w:r>
    </w:p>
    <w:p w:rsidR="00A71D6D" w:rsidRDefault="00A71D6D" w:rsidP="00A71D6D">
      <w:r>
        <w:t>so the Leave-Group-Out statistics printed above will vary.</w:t>
      </w:r>
    </w:p>
    <w:p w:rsidR="00A71D6D" w:rsidRDefault="00A71D6D" w:rsidP="00A71D6D">
      <w:r>
        <w:t>You can reduce the variability by increasing 'Validate N Times'.)</w:t>
      </w:r>
    </w:p>
    <w:p w:rsidR="00A71D6D" w:rsidRDefault="00A71D6D" w:rsidP="00A71D6D"/>
    <w:p w:rsidR="00A71D6D" w:rsidRDefault="00A71D6D" w:rsidP="00A71D6D">
      <w:r>
        <w:t>Group  Leave-Group-Out Validation Equations</w:t>
      </w:r>
    </w:p>
    <w:p w:rsidR="00A71D6D" w:rsidRDefault="00A71D6D" w:rsidP="00A71D6D">
      <w:r>
        <w:t>-----  ----------------------------------------------------------------------</w:t>
      </w:r>
    </w:p>
    <w:p w:rsidR="00A71D6D" w:rsidRDefault="00A71D6D" w:rsidP="00A71D6D">
      <w:r>
        <w:t xml:space="preserve">    1  1.6055046e-5*col(5)[pIVD] -50.856678216*col(6)[pIR] -142.06017221*col(9)[Susceptibi] +1.58323185267*col(10)[Acquired I] +0*col(5)[pIVD]</w:t>
      </w:r>
    </w:p>
    <w:p w:rsidR="00A71D6D" w:rsidRDefault="00A71D6D" w:rsidP="00A71D6D">
      <w:r>
        <w:t xml:space="preserve">    2  6.64880597e-8*col(5)[pIVD] -0.2526731702*col(6)[pIR] +238.499837129*col(9)[Susceptibi] -2.1308522608*col(10)[Acquired I] +0*col(5)[pIVD]</w:t>
      </w:r>
    </w:p>
    <w:p w:rsidR="00A71D6D" w:rsidRDefault="00A71D6D" w:rsidP="00A71D6D">
      <w:r>
        <w:t xml:space="preserve">    3  1.77398104e-5*col(5)[pIVD] -55.506662581*col(6)[pIR] -342.11362642*col(9)[Susceptibi] +3.40980347651*col(10)[Acquired I] +0*col(5)[pIVD]</w:t>
      </w:r>
    </w:p>
    <w:p w:rsidR="00A71D6D" w:rsidRDefault="00A71D6D" w:rsidP="00A71D6D">
      <w:r>
        <w:t xml:space="preserve">    4  1.47489801e-5*col(5)[pIVD] -46.844411492*col(6)[pIR] -100.37447649*col(9)[Susceptibi] +1.19841957003*col(10)[Acquired I] +0*col(5)[pIVD]</w:t>
      </w:r>
    </w:p>
    <w:p w:rsidR="00A71D6D" w:rsidRDefault="00A71D6D" w:rsidP="00A71D6D">
      <w:r>
        <w:t xml:space="preserve">    5  -2.1851944e-5*col(5)[pIVD] +69.1553933548*col(6)[pIR] +618.057337476*col(9)[Susceptibi] -5.8117315844*col(10)[Acquired I] +0*col(5)[pIVD]</w:t>
      </w:r>
    </w:p>
    <w:p w:rsidR="00A71D6D" w:rsidRDefault="00A71D6D" w:rsidP="00A71D6D">
      <w:r>
        <w:t xml:space="preserve">    6  -2.5375638e-4*col(5)[pIVD] +789.879162396*col(6)[pIR] +5096.55976711*col(9)[Susceptibi] -47.211873178*col(10)[Acquired I] +0*col(5)[pIVD]</w:t>
      </w:r>
    </w:p>
    <w:p w:rsidR="00A71D6D" w:rsidRDefault="00A71D6D" w:rsidP="00A71D6D">
      <w:r>
        <w:t xml:space="preserve">    7  2.17529464e-6*col(5)[pIVD] -7.1042229052*col(6)[pIR] +189.083451328*col(9)[Susceptibi] -1.6011410441*col(10)[Acquired I] +0*col(5)[pIVD]</w:t>
      </w:r>
    </w:p>
    <w:p w:rsidR="00A71D6D" w:rsidRDefault="00A71D6D" w:rsidP="00A71D6D">
      <w:r>
        <w:t xml:space="preserve">    8  -2.7073393e-5*col(5)[pIVD] +84.2790712879*col(6)[pIR] +370.323010788*col(9)[Susceptibi] -3.2356971291*col(10)[Acquired I] +0*col(5)[pIVD]</w:t>
      </w:r>
    </w:p>
    <w:p w:rsidR="00A71D6D" w:rsidRDefault="00A71D6D" w:rsidP="00A71D6D">
      <w:r>
        <w:t xml:space="preserve">    9  -6.8368928e-5*col(5)[pIVD] +216.533540537*col(6)[pIR] +1772.98079686*col(9)[Susceptibi] -17.117674323*col(10)[Acquired I] +0*col(5)[pIVD]</w:t>
      </w:r>
    </w:p>
    <w:p w:rsidR="00A71D6D" w:rsidRDefault="00A71D6D" w:rsidP="00A71D6D">
      <w:r>
        <w:t xml:space="preserve">   10  1.00898452e-5*col(5)[pIVD] -31.736041677*col(6)[pIR] -138.92021716*col(9)[Susceptibi] +1.52099657195*col(10)[Acquired I] +0*col(5)[pIVD]</w:t>
      </w:r>
    </w:p>
    <w:p w:rsidR="00A71D6D" w:rsidRDefault="00A71D6D" w:rsidP="00A71D6D"/>
    <w:p w:rsidR="00A71D6D" w:rsidRDefault="00A71D6D" w:rsidP="00A71D6D">
      <w:r>
        <w:lastRenderedPageBreak/>
        <w:t>(The validation method randomly assigns rows of data to validation groups,</w:t>
      </w:r>
    </w:p>
    <w:p w:rsidR="00A71D6D" w:rsidRDefault="00A71D6D" w:rsidP="00A71D6D">
      <w:r>
        <w:t>so the LGO Validation Equations will vary. Since these equations are</w:t>
      </w:r>
    </w:p>
    <w:p w:rsidR="00A71D6D" w:rsidRDefault="00A71D6D" w:rsidP="00A71D6D">
      <w:r>
        <w:t>generated during the individual validation runs, increasing</w:t>
      </w:r>
    </w:p>
    <w:p w:rsidR="00A71D6D" w:rsidRDefault="00A71D6D" w:rsidP="00A71D6D">
      <w:r>
        <w:t>'Validate N Times' will not decrease the variability of the coefficients.)</w:t>
      </w:r>
    </w:p>
    <w:p w:rsidR="00A71D6D" w:rsidRDefault="00A71D6D"/>
    <w:p w:rsidR="00C9611D" w:rsidRDefault="00C9611D" w:rsidP="00C9611D">
      <w:r>
        <w:t>REGRESSION: MULTIPLE (ONE SUBSET)</w:t>
      </w:r>
    </w:p>
    <w:p w:rsidR="00C9611D" w:rsidRDefault="00C9611D" w:rsidP="00C9611D">
      <w:r>
        <w:t>2021-03-18 10:29:30</w:t>
      </w:r>
    </w:p>
    <w:p w:rsidR="00C9611D" w:rsidRDefault="00C9611D" w:rsidP="00C9611D">
      <w:r>
        <w:t>Using: C:\Users\LENOVO\Desktop\Influenza-PLOS ONE\Data Influenza PLOS ONE\Medical Data\Model 1.dt</w:t>
      </w:r>
    </w:p>
    <w:p w:rsidR="00C9611D" w:rsidRDefault="00C9611D" w:rsidP="00C9611D">
      <w:r>
        <w:t xml:space="preserve">  X Columns:</w:t>
      </w:r>
    </w:p>
    <w:p w:rsidR="00C9611D" w:rsidRDefault="00C9611D" w:rsidP="00C9611D">
      <w:r>
        <w:t xml:space="preserve">       7) Vaccinated    3) cYear         9) Susceptibi   10) Acq Immuni</w:t>
      </w:r>
    </w:p>
    <w:p w:rsidR="00C9611D" w:rsidRDefault="00C9611D" w:rsidP="00C9611D">
      <w:r>
        <w:t xml:space="preserve">  Y Column: 8) Infection </w:t>
      </w:r>
    </w:p>
    <w:p w:rsidR="00C9611D" w:rsidRDefault="00C9611D" w:rsidP="00C9611D">
      <w:r>
        <w:t xml:space="preserve">Keep If: </w:t>
      </w:r>
    </w:p>
    <w:p w:rsidR="00C9611D" w:rsidRDefault="00C9611D" w:rsidP="00C9611D">
      <w:r>
        <w:t>Calculate Constant: false</w:t>
      </w:r>
    </w:p>
    <w:p w:rsidR="00C9611D" w:rsidRDefault="00C9611D" w:rsidP="00C9611D"/>
    <w:p w:rsidR="00C9611D" w:rsidRDefault="00C9611D" w:rsidP="00C9611D">
      <w:r>
        <w:t>Total number of data points = 9</w:t>
      </w:r>
    </w:p>
    <w:p w:rsidR="00C9611D" w:rsidRDefault="00C9611D" w:rsidP="00C9611D">
      <w:r>
        <w:t>Number of data points used = 9</w:t>
      </w:r>
    </w:p>
    <w:p w:rsidR="00C9611D" w:rsidRDefault="00C9611D" w:rsidP="00C9611D">
      <w:r>
        <w:t xml:space="preserve">Regression equation: </w:t>
      </w:r>
    </w:p>
    <w:p w:rsidR="00C9611D" w:rsidRDefault="00C9611D" w:rsidP="00C9611D">
      <w:r>
        <w:t xml:space="preserve">col(8)[Infection ] = </w:t>
      </w:r>
    </w:p>
    <w:p w:rsidR="00C9611D" w:rsidRDefault="00C9611D" w:rsidP="00C9611D">
      <w:r>
        <w:t xml:space="preserve"> 7.2080364e-5*col(7)[Vaccinated]</w:t>
      </w:r>
    </w:p>
    <w:p w:rsidR="00C9611D" w:rsidRDefault="00C9611D" w:rsidP="00C9611D">
      <w:r>
        <w:t xml:space="preserve">  -8.3405725107*col(3)[cYear]</w:t>
      </w:r>
    </w:p>
    <w:p w:rsidR="00C9611D" w:rsidRDefault="00C9611D" w:rsidP="00C9611D">
      <w:r>
        <w:t xml:space="preserve">  +10654.3439337*col(9)[Susceptibi]</w:t>
      </w:r>
    </w:p>
    <w:p w:rsidR="00C9611D" w:rsidRDefault="00C9611D" w:rsidP="00C9611D">
      <w:r>
        <w:t xml:space="preserve">  +0*col(10)[Acq Immuni]</w:t>
      </w:r>
    </w:p>
    <w:p w:rsidR="00C9611D" w:rsidRDefault="00C9611D" w:rsidP="00C9611D">
      <w:r>
        <w:t xml:space="preserve"> </w:t>
      </w:r>
    </w:p>
    <w:p w:rsidR="00C9611D" w:rsidRDefault="00C9611D" w:rsidP="00C9611D"/>
    <w:p w:rsidR="00C9611D" w:rsidRDefault="00C9611D" w:rsidP="00C9611D">
      <w:r>
        <w:t>R^2     =  0.9555848445    AIC =  21.623739966    MSEP    = 15.9030649311</w:t>
      </w:r>
    </w:p>
    <w:p w:rsidR="00C9611D" w:rsidRDefault="00C9611D" w:rsidP="00C9611D">
      <w:r>
        <w:t>adj R^2 = 0.93337726674    BIC =  27.123739966    PRESS   = 125.963562856</w:t>
      </w:r>
    </w:p>
    <w:p w:rsidR="00C9611D" w:rsidRDefault="00C9611D" w:rsidP="00C9611D">
      <w:r>
        <w:t>PRE R^2 = 0.01219970762    MAE = 1.71379034024    LOO MAE = 2.77996355107</w:t>
      </w:r>
    </w:p>
    <w:p w:rsidR="00C9611D" w:rsidRDefault="00C9611D" w:rsidP="00C9611D"/>
    <w:p w:rsidR="00C9611D" w:rsidRDefault="00C9611D" w:rsidP="00C9611D">
      <w:r>
        <w:lastRenderedPageBreak/>
        <w:t>For each term in the ANOVA table below, if P&lt;=0.05, that term was a</w:t>
      </w:r>
    </w:p>
    <w:p w:rsidR="00C9611D" w:rsidRDefault="00C9611D" w:rsidP="00C9611D">
      <w:r>
        <w:t>significant source of Y's variation.</w:t>
      </w:r>
    </w:p>
    <w:p w:rsidR="00C9611D" w:rsidRDefault="00C9611D" w:rsidP="00C9611D"/>
    <w:p w:rsidR="00C9611D" w:rsidRDefault="00C9611D" w:rsidP="00C9611D">
      <w:r>
        <w:t>Source                              SS       df        MS         F     P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Regression               879.819054735        3 293.27302 43.029675 .0002 ***</w:t>
      </w:r>
    </w:p>
    <w:p w:rsidR="00C9611D" w:rsidRDefault="00C9611D" w:rsidP="00C9611D">
      <w:r>
        <w:t>col(7)[Vaccinated]       840.970595424        1  840.9706 123.38909 .0000 ***</w:t>
      </w:r>
    </w:p>
    <w:p w:rsidR="00C9611D" w:rsidRDefault="00C9611D" w:rsidP="00C9611D">
      <w:r>
        <w:t xml:space="preserve">col(3)[cYear]            35.9924912145        1 35.992491  5.280899 .0613 ns </w:t>
      </w:r>
    </w:p>
    <w:p w:rsidR="00C9611D" w:rsidRDefault="00C9611D" w:rsidP="00C9611D">
      <w:r>
        <w:t xml:space="preserve">col(9)[Susceptibi]         2.855968097        1 2.8559681  0.419034 .5414 ns </w:t>
      </w:r>
    </w:p>
    <w:p w:rsidR="00C9611D" w:rsidRDefault="00C9611D" w:rsidP="00C9611D">
      <w:r>
        <w:t xml:space="preserve">col(10)[Acq Immuni]                  0        0                              </w:t>
      </w:r>
    </w:p>
    <w:p w:rsidR="00C9611D" w:rsidRDefault="00C9611D" w:rsidP="00C9611D">
      <w:r>
        <w:t>Error                     40.893595537        6 6.8155993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Total                    920.712650272        9</w:t>
      </w:r>
    </w:p>
    <w:p w:rsidR="00C9611D" w:rsidRDefault="00C9611D" w:rsidP="00C9611D"/>
    <w:p w:rsidR="00C9611D" w:rsidRDefault="00C9611D" w:rsidP="00C9611D">
      <w:r>
        <w:t>Table of Statistics for the Regression Coefficients:</w:t>
      </w:r>
    </w:p>
    <w:p w:rsidR="00C9611D" w:rsidRDefault="00C9611D" w:rsidP="00C9611D"/>
    <w:p w:rsidR="00C9611D" w:rsidRDefault="00C9611D" w:rsidP="00C9611D">
      <w:r>
        <w:t>Column                       Coef.  Std Error  t(Coef=0)      P      +/-95% CL</w:t>
      </w:r>
    </w:p>
    <w:p w:rsidR="00C9611D" w:rsidRDefault="00C9611D" w:rsidP="00C9611D">
      <w:r>
        <w:t>------------------------ ---------  ---------  ---------  ---------  ---------</w:t>
      </w:r>
    </w:p>
    <w:p w:rsidR="00C9611D" w:rsidRDefault="00C9611D" w:rsidP="00C9611D">
      <w:r>
        <w:t>col(7)[Vaccinated]        7.208e-5  1.1481e-4  0.6278061  .5533 ns   2.8094e-4</w:t>
      </w:r>
    </w:p>
    <w:p w:rsidR="00C9611D" w:rsidRDefault="00C9611D" w:rsidP="00C9611D">
      <w:r>
        <w:t>col(3)[cYear]            -8.340573  13.168477  -0.633374  .5499 ns   32.222103</w:t>
      </w:r>
    </w:p>
    <w:p w:rsidR="00C9611D" w:rsidRDefault="00C9611D" w:rsidP="00C9611D">
      <w:r>
        <w:t>col(9)[Susceptibi]       10654.344  16458.947  0.6473284  .5414 ns   40273.594</w:t>
      </w:r>
    </w:p>
    <w:p w:rsidR="00C9611D" w:rsidRDefault="00C9611D" w:rsidP="00C9611D">
      <w:r>
        <w:t>col(10)[Acq Immuni]              0          0                                0</w:t>
      </w:r>
    </w:p>
    <w:p w:rsidR="00C9611D" w:rsidRDefault="00C9611D" w:rsidP="00C9611D"/>
    <w:p w:rsidR="00C9611D" w:rsidRDefault="00C9611D" w:rsidP="00C9611D">
      <w:r>
        <w:t>Degrees of freedom for two-tailed t tests = 6</w:t>
      </w:r>
    </w:p>
    <w:p w:rsidR="00C9611D" w:rsidRDefault="00C9611D" w:rsidP="00C9611D">
      <w:r>
        <w:t>If P&lt;=0.05, the coefficient is significantly different from 0.</w:t>
      </w:r>
    </w:p>
    <w:p w:rsidR="00C9611D" w:rsidRDefault="00C9611D" w:rsidP="00C9611D"/>
    <w:p w:rsidR="00C9611D" w:rsidRDefault="00C9611D" w:rsidP="00C9611D">
      <w:r>
        <w:t>Residuals:</w:t>
      </w:r>
    </w:p>
    <w:p w:rsidR="00C9611D" w:rsidRDefault="00C9611D" w:rsidP="00C9611D"/>
    <w:p w:rsidR="00C9611D" w:rsidRDefault="00C9611D" w:rsidP="00C9611D">
      <w:r>
        <w:t xml:space="preserve">      Row     Y observed     Y expected       Residual</w:t>
      </w:r>
    </w:p>
    <w:p w:rsidR="00C9611D" w:rsidRDefault="00C9611D" w:rsidP="00C9611D">
      <w:r>
        <w:lastRenderedPageBreak/>
        <w:t>---------  -------------  -------------  -------------</w:t>
      </w:r>
    </w:p>
    <w:p w:rsidR="00C9611D" w:rsidRDefault="00C9611D" w:rsidP="00C9611D">
      <w:r>
        <w:t xml:space="preserve">        1       2.988432   5.7351445635  -2.7467125635</w:t>
      </w:r>
    </w:p>
    <w:p w:rsidR="00C9611D" w:rsidRDefault="00C9611D" w:rsidP="00C9611D">
      <w:r>
        <w:t xml:space="preserve">        2      10.886968  7.17332055375  3.71364744625</w:t>
      </w:r>
    </w:p>
    <w:p w:rsidR="00C9611D" w:rsidRDefault="00C9611D" w:rsidP="00C9611D">
      <w:r>
        <w:t xml:space="preserve">        3       9.572431  8.41993459428  1.15249640572</w:t>
      </w:r>
    </w:p>
    <w:p w:rsidR="00C9611D" w:rsidRDefault="00C9611D" w:rsidP="00C9611D">
      <w:r>
        <w:t xml:space="preserve">        4       9.538951  9.46397193934  0.07497906066</w:t>
      </w:r>
    </w:p>
    <w:p w:rsidR="00C9611D" w:rsidRDefault="00C9611D" w:rsidP="00C9611D">
      <w:r>
        <w:t xml:space="preserve">        5       7.604563   10.316303174   -2.711740174</w:t>
      </w:r>
    </w:p>
    <w:p w:rsidR="00C9611D" w:rsidRDefault="00C9611D" w:rsidP="00C9611D">
      <w:r>
        <w:t xml:space="preserve">        6       9.156931  10.9767841374  -1.8198531374</w:t>
      </w:r>
    </w:p>
    <w:p w:rsidR="00C9611D" w:rsidRDefault="00C9611D" w:rsidP="00C9611D">
      <w:r>
        <w:t xml:space="preserve">        7      14.159849  11.4455589904   2.7142900096</w:t>
      </w:r>
    </w:p>
    <w:p w:rsidR="00C9611D" w:rsidRDefault="00C9611D" w:rsidP="00C9611D">
      <w:r>
        <w:t xml:space="preserve">        8      11.288805  11.7225556526  -0.4337506526</w:t>
      </w:r>
    </w:p>
    <w:p w:rsidR="00C9611D" w:rsidRDefault="00C9611D" w:rsidP="00C9611D">
      <w:r>
        <w:t xml:space="preserve">        9         11.875  11.8183563876  0.05664361244</w:t>
      </w:r>
    </w:p>
    <w:p w:rsidR="00C9611D" w:rsidRDefault="00C9611D" w:rsidP="00C9611D"/>
    <w:p w:rsidR="00C9611D" w:rsidRDefault="00C9611D" w:rsidP="00C9611D"/>
    <w:p w:rsidR="00C9611D" w:rsidRDefault="00C9611D" w:rsidP="00C9611D">
      <w:r>
        <w:t>Validation Method: Bootstrap</w:t>
      </w:r>
    </w:p>
    <w:p w:rsidR="00C9611D" w:rsidRDefault="00C9611D" w:rsidP="00C9611D">
      <w:r>
        <w:t>Validate N Times:  10</w:t>
      </w:r>
    </w:p>
    <w:p w:rsidR="00C9611D" w:rsidRDefault="00C9611D" w:rsidP="00C9611D">
      <w:r>
        <w:t>Leave-Group-Out PRESS   = 62.929226226</w:t>
      </w:r>
    </w:p>
    <w:p w:rsidR="00C9611D" w:rsidRDefault="00C9611D" w:rsidP="00C9611D">
      <w:r>
        <w:t>Leave-Group-Out PRE R^2 = 0.7747452</w:t>
      </w:r>
    </w:p>
    <w:p w:rsidR="00C9611D" w:rsidRDefault="00C9611D" w:rsidP="00C9611D">
      <w:r>
        <w:t>Leave-Group-Out MAE     = 3.55535913009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t>so the Leave-Group-Out statistics printed above will vary.</w:t>
      </w:r>
    </w:p>
    <w:p w:rsidR="00C9611D" w:rsidRDefault="00C9611D" w:rsidP="00C9611D">
      <w:r>
        <w:t>You can reduce the variability by increasing 'Validate N Times'.)</w:t>
      </w:r>
    </w:p>
    <w:p w:rsidR="00C9611D" w:rsidRDefault="00C9611D" w:rsidP="00C9611D"/>
    <w:p w:rsidR="00C9611D" w:rsidRDefault="00C9611D" w:rsidP="00C9611D">
      <w:r>
        <w:t>Group  Leave-Group-Out Validation Equations</w:t>
      </w:r>
    </w:p>
    <w:p w:rsidR="00C9611D" w:rsidRDefault="00C9611D" w:rsidP="00C9611D">
      <w:r>
        <w:t>-----  ----------------------------------------------------------------------</w:t>
      </w:r>
    </w:p>
    <w:p w:rsidR="00C9611D" w:rsidRDefault="00C9611D" w:rsidP="00C9611D">
      <w:r>
        <w:t xml:space="preserve">    1  5.16495711e-5*col(7)[Vaccinated] -5.9555338501*col(3)[cYear] +7557.22002145*col(9)[Susceptibi] +0*col(10)[Acq Immuni]</w:t>
      </w:r>
    </w:p>
    <w:p w:rsidR="00C9611D" w:rsidRDefault="00C9611D" w:rsidP="00C9611D">
      <w:r>
        <w:t xml:space="preserve">    2  -2.6573488e-4*col(7)[Vaccinated] +30.4290269807*col(3)[cYear] -37866.802513*col(9)[Susceptibi] +0*col(10)[Acq Immuni]</w:t>
      </w:r>
    </w:p>
    <w:p w:rsidR="00C9611D" w:rsidRDefault="00C9611D" w:rsidP="00C9611D">
      <w:r>
        <w:t xml:space="preserve">    3  -7.8147002e-5*col(7)[Vaccinated] +8.94280500007*col(3)[cYear] -11097.131112*col(9)[Susceptibi] +0*col(10)[Acq Immuni]</w:t>
      </w:r>
    </w:p>
    <w:p w:rsidR="00C9611D" w:rsidRDefault="00C9611D" w:rsidP="00C9611D">
      <w:r>
        <w:lastRenderedPageBreak/>
        <w:t xml:space="preserve">    4  -5.9511574e-6*col(7)[Vaccinated] +0.63259442566*col(3)[cYear] -623.4911354*col(9)[Susceptibi] +0*col(10)[Acq Immuni]</w:t>
      </w:r>
    </w:p>
    <w:p w:rsidR="00C9611D" w:rsidRDefault="00C9611D" w:rsidP="00C9611D">
      <w:r>
        <w:t xml:space="preserve">    5  -1.3636801e-4*col(7)[Vaccinated] +15.6452593154*col(3)[cYear] -19545.652484*col(9)[Susceptibi] +0*col(10)[Acq Immuni]</w:t>
      </w:r>
    </w:p>
    <w:p w:rsidR="00C9611D" w:rsidRDefault="00C9611D" w:rsidP="00C9611D">
      <w:r>
        <w:t xml:space="preserve">    6  -2.3081883e-4*col(7)[Vaccinated] +26.4868018883*col(3)[cYear] -33121.069305*col(9)[Susceptibi] +0*col(10)[Acq Immuni]</w:t>
      </w:r>
    </w:p>
    <w:p w:rsidR="00C9611D" w:rsidRDefault="00C9611D" w:rsidP="00C9611D">
      <w:r>
        <w:t xml:space="preserve">    7  1.42133847e-4*col(7)[Vaccinated] -16.399353454*col(3)[cYear] +20795.150927*col(9)[Susceptibi] +0*col(10)[Acq Immuni]</w:t>
      </w:r>
    </w:p>
    <w:p w:rsidR="00C9611D" w:rsidRDefault="00C9611D" w:rsidP="00C9611D">
      <w:r>
        <w:t xml:space="preserve">    8  1.1644749e-4*col(7)[Vaccinated] -13.477936702*col(3)[cYear] +17213.8885519*col(9)[Susceptibi] +0*col(10)[Acq Immuni]</w:t>
      </w:r>
    </w:p>
    <w:p w:rsidR="00C9611D" w:rsidRDefault="00C9611D" w:rsidP="00C9611D">
      <w:r>
        <w:t xml:space="preserve">    9  3.88161773e-5*col(7)[Vaccinated] -4.4968995836*col(3)[cYear] +5768.84948835*col(9)[Susceptibi] +0*col(10)[Acq Immuni]</w:t>
      </w:r>
    </w:p>
    <w:p w:rsidR="00C9611D" w:rsidRDefault="00C9611D" w:rsidP="00C9611D">
      <w:r>
        <w:t xml:space="preserve">   10  9.99420591e-5*col(7)[Vaccinated] -11.538764626*col(3)[cYear] +14661.0528705*col(9)[Susceptibi] +0*col(10)[Acq Immuni]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t>so the LGO Validation Equations will vary. Since these equations are</w:t>
      </w:r>
    </w:p>
    <w:p w:rsidR="00C9611D" w:rsidRDefault="00C9611D" w:rsidP="00C9611D">
      <w:r>
        <w:t>generated during the individual validation runs, increasing</w:t>
      </w:r>
    </w:p>
    <w:p w:rsidR="00C9611D" w:rsidRDefault="00C9611D" w:rsidP="00C9611D">
      <w:r>
        <w:t>'Validate N Times' will not decrease the variability of the coefficients.)</w:t>
      </w:r>
    </w:p>
    <w:p w:rsidR="00C9611D" w:rsidRDefault="00C9611D" w:rsidP="00C9611D"/>
    <w:p w:rsidR="00C9611D" w:rsidRDefault="00C9611D" w:rsidP="00C9611D"/>
    <w:p w:rsidR="00C9611D" w:rsidRDefault="00C9611D" w:rsidP="00C9611D">
      <w:r>
        <w:t>REGRESSION: MULTIPLE (ONE SUBSET)</w:t>
      </w:r>
    </w:p>
    <w:p w:rsidR="00C9611D" w:rsidRDefault="00C9611D" w:rsidP="00C9611D">
      <w:r>
        <w:t>2021-03-18 10:30:49</w:t>
      </w:r>
    </w:p>
    <w:p w:rsidR="00C9611D" w:rsidRDefault="00C9611D" w:rsidP="00C9611D">
      <w:r>
        <w:t>Using: C:\Users\LENOVO\Desktop\Influenza-PLOS ONE\Data Influenza PLOS ONE\Medical Data\Model 1.dt</w:t>
      </w:r>
    </w:p>
    <w:p w:rsidR="00C9611D" w:rsidRDefault="00C9611D" w:rsidP="00C9611D">
      <w:r>
        <w:t xml:space="preserve">  X Columns:</w:t>
      </w:r>
    </w:p>
    <w:p w:rsidR="00C9611D" w:rsidRDefault="00C9611D" w:rsidP="00C9611D">
      <w:r>
        <w:t xml:space="preserve">       7) Vaccinated    9) Susceptibi   10) Acq Immuni</w:t>
      </w:r>
    </w:p>
    <w:p w:rsidR="00C9611D" w:rsidRDefault="00C9611D" w:rsidP="00C9611D">
      <w:r>
        <w:t xml:space="preserve">  Y Column: 8) Infection </w:t>
      </w:r>
    </w:p>
    <w:p w:rsidR="00C9611D" w:rsidRDefault="00C9611D" w:rsidP="00C9611D">
      <w:r>
        <w:t xml:space="preserve">Keep If: </w:t>
      </w:r>
    </w:p>
    <w:p w:rsidR="00C9611D" w:rsidRDefault="00C9611D" w:rsidP="00C9611D">
      <w:r>
        <w:t>Calculate Constant: false</w:t>
      </w:r>
    </w:p>
    <w:p w:rsidR="00C9611D" w:rsidRDefault="00C9611D" w:rsidP="00C9611D"/>
    <w:p w:rsidR="00C9611D" w:rsidRDefault="00C9611D" w:rsidP="00C9611D">
      <w:r>
        <w:t>Total number of data points = 9</w:t>
      </w:r>
    </w:p>
    <w:p w:rsidR="00C9611D" w:rsidRDefault="00C9611D" w:rsidP="00C9611D">
      <w:r>
        <w:lastRenderedPageBreak/>
        <w:t>Number of data points used = 9</w:t>
      </w:r>
    </w:p>
    <w:p w:rsidR="00C9611D" w:rsidRDefault="00C9611D" w:rsidP="00C9611D">
      <w:r>
        <w:t xml:space="preserve">Regression equation: </w:t>
      </w:r>
    </w:p>
    <w:p w:rsidR="00C9611D" w:rsidRDefault="00C9611D" w:rsidP="00C9611D">
      <w:r>
        <w:t xml:space="preserve">col(8)[Infection ] = </w:t>
      </w:r>
    </w:p>
    <w:p w:rsidR="00C9611D" w:rsidRDefault="00C9611D" w:rsidP="00C9611D">
      <w:r>
        <w:t xml:space="preserve"> 1.05059482e-4*col(7)[Vaccinated]</w:t>
      </w:r>
    </w:p>
    <w:p w:rsidR="00C9611D" w:rsidRDefault="00C9611D" w:rsidP="00C9611D">
      <w:r>
        <w:t xml:space="preserve">  -11443.386817*col(9)[Susceptibi]</w:t>
      </w:r>
    </w:p>
    <w:p w:rsidR="00C9611D" w:rsidRDefault="00C9611D" w:rsidP="00C9611D">
      <w:r>
        <w:t xml:space="preserve">  -221.51065225*col(10)[Acq Immuni]</w:t>
      </w:r>
    </w:p>
    <w:p w:rsidR="00C9611D" w:rsidRDefault="00C9611D" w:rsidP="00C9611D">
      <w:r>
        <w:t xml:space="preserve"> </w:t>
      </w:r>
    </w:p>
    <w:p w:rsidR="00C9611D" w:rsidRDefault="00C9611D" w:rsidP="00C9611D"/>
    <w:p w:rsidR="00C9611D" w:rsidRDefault="00C9611D" w:rsidP="00C9611D">
      <w:r>
        <w:t>R^2     = 0.95561680962    AIC = 19.6172604287    MSEP    = 10.5944131082</w:t>
      </w:r>
    </w:p>
    <w:p w:rsidR="00C9611D" w:rsidRDefault="00C9611D" w:rsidP="00C9611D">
      <w:r>
        <w:t>adj R^2 = 0.93342521442    BIC = 24.1172604287    PRESS   = 126.165393979</w:t>
      </w:r>
    </w:p>
    <w:p w:rsidR="00C9611D" w:rsidRDefault="00C9611D" w:rsidP="00C9611D">
      <w:r>
        <w:t>PRE R^2 = 0.01282920887    MAE = 1.71382745947    LOO MAE = 2.78278224784</w:t>
      </w:r>
    </w:p>
    <w:p w:rsidR="00C9611D" w:rsidRDefault="00C9611D" w:rsidP="00C9611D"/>
    <w:p w:rsidR="00C9611D" w:rsidRDefault="00C9611D" w:rsidP="00C9611D">
      <w:r>
        <w:t>For each term in the ANOVA table below, if P&lt;=0.05, that term was a</w:t>
      </w:r>
    </w:p>
    <w:p w:rsidR="00C9611D" w:rsidRDefault="00C9611D" w:rsidP="00C9611D">
      <w:r>
        <w:t>significant source of Y's variation.</w:t>
      </w:r>
    </w:p>
    <w:p w:rsidR="00C9611D" w:rsidRDefault="00C9611D" w:rsidP="00C9611D"/>
    <w:p w:rsidR="00C9611D" w:rsidRDefault="00C9611D" w:rsidP="00C9611D">
      <w:r>
        <w:t>Source                              SS       df        MS         F     P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Regression               879.848485426        3 293.28283 43.062105 .0002 ***</w:t>
      </w:r>
    </w:p>
    <w:p w:rsidR="00C9611D" w:rsidRDefault="00C9611D" w:rsidP="00C9611D">
      <w:r>
        <w:t>col(7)[Vaccinated]       840.970595424        1  840.9706 123.47796 .0000 ***</w:t>
      </w:r>
    </w:p>
    <w:p w:rsidR="00C9611D" w:rsidRDefault="00C9611D" w:rsidP="00C9611D">
      <w:r>
        <w:t xml:space="preserve">col(9)[Susceptibi]       36.1142947676        1 36.114295 5.3025865 .0609 ns </w:t>
      </w:r>
    </w:p>
    <w:p w:rsidR="00C9611D" w:rsidRDefault="00C9611D" w:rsidP="00C9611D">
      <w:r>
        <w:t xml:space="preserve">col(10)[Acq Immuni]      2.76359523499        1 2.7635952 0.4057729 .5476 ns </w:t>
      </w:r>
    </w:p>
    <w:p w:rsidR="00C9611D" w:rsidRDefault="00C9611D" w:rsidP="00C9611D">
      <w:r>
        <w:t>Error                     40.864164846        6 6.8106941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Total                    920.712650272        9</w:t>
      </w:r>
    </w:p>
    <w:p w:rsidR="00C9611D" w:rsidRDefault="00C9611D" w:rsidP="00C9611D"/>
    <w:p w:rsidR="00C9611D" w:rsidRDefault="00C9611D" w:rsidP="00C9611D">
      <w:r>
        <w:t>Table of Statistics for the Regression Coefficients:</w:t>
      </w:r>
    </w:p>
    <w:p w:rsidR="00C9611D" w:rsidRDefault="00C9611D" w:rsidP="00C9611D"/>
    <w:p w:rsidR="00C9611D" w:rsidRDefault="00C9611D" w:rsidP="00C9611D">
      <w:r>
        <w:t>Column                       Coef.  Std Error  t(Coef=0)      P      +/-95% CL</w:t>
      </w:r>
    </w:p>
    <w:p w:rsidR="00C9611D" w:rsidRDefault="00C9611D" w:rsidP="00C9611D">
      <w:r>
        <w:t>------------------------ ---------  ---------  ---------  ---------  ---------</w:t>
      </w:r>
    </w:p>
    <w:p w:rsidR="00C9611D" w:rsidRDefault="00C9611D" w:rsidP="00C9611D">
      <w:r>
        <w:lastRenderedPageBreak/>
        <w:t>col(7)[Vaccinated]       1.0506e-4  1.6593e-4  0.6331508  .5500 ns   4.0602e-4</w:t>
      </w:r>
    </w:p>
    <w:p w:rsidR="00C9611D" w:rsidRDefault="00C9611D" w:rsidP="00C9611D">
      <w:r>
        <w:t>col(9)[Susceptibi]       -11443.39  18325.539   -0.62445  .5553 ns   44840.979</w:t>
      </w:r>
    </w:p>
    <w:p w:rsidR="00C9611D" w:rsidRDefault="00C9611D" w:rsidP="00C9611D">
      <w:r>
        <w:t>col(10)[Acq Immuni]      -221.5107  347.73875  -0.637003  .5476 ns   850.88607</w:t>
      </w:r>
    </w:p>
    <w:p w:rsidR="00C9611D" w:rsidRDefault="00C9611D" w:rsidP="00C9611D"/>
    <w:p w:rsidR="00C9611D" w:rsidRDefault="00C9611D" w:rsidP="00C9611D">
      <w:r>
        <w:t>Degrees of freedom for two-tailed t tests = 6</w:t>
      </w:r>
    </w:p>
    <w:p w:rsidR="00C9611D" w:rsidRDefault="00C9611D" w:rsidP="00C9611D">
      <w:r>
        <w:t>If P&lt;=0.05, the coefficient is significantly different from 0.</w:t>
      </w:r>
    </w:p>
    <w:p w:rsidR="00C9611D" w:rsidRDefault="00C9611D" w:rsidP="00C9611D"/>
    <w:p w:rsidR="00C9611D" w:rsidRDefault="00C9611D" w:rsidP="00C9611D">
      <w:r>
        <w:t>Residuals:</w:t>
      </w:r>
    </w:p>
    <w:p w:rsidR="00C9611D" w:rsidRDefault="00C9611D" w:rsidP="00C9611D"/>
    <w:p w:rsidR="00C9611D" w:rsidRDefault="00C9611D" w:rsidP="00C9611D">
      <w:r>
        <w:t xml:space="preserve">      Row     Y observed     Y expected       Residual</w:t>
      </w:r>
    </w:p>
    <w:p w:rsidR="00C9611D" w:rsidRDefault="00C9611D" w:rsidP="00C9611D">
      <w:r>
        <w:t>---------  -------------  -------------  -------------</w:t>
      </w:r>
    </w:p>
    <w:p w:rsidR="00C9611D" w:rsidRDefault="00C9611D" w:rsidP="00C9611D">
      <w:r>
        <w:t xml:space="preserve">        1       2.988432  5.72806719734  -2.7396351973</w:t>
      </w:r>
    </w:p>
    <w:p w:rsidR="00C9611D" w:rsidRDefault="00C9611D" w:rsidP="00C9611D">
      <w:r>
        <w:t xml:space="preserve">        2      10.886968  7.17671989199  3.71024810801</w:t>
      </w:r>
    </w:p>
    <w:p w:rsidR="00C9611D" w:rsidRDefault="00C9611D" w:rsidP="00C9611D">
      <w:r>
        <w:t xml:space="preserve">        3       9.572431  8.41855136134  1.15387963866</w:t>
      </w:r>
    </w:p>
    <w:p w:rsidR="00C9611D" w:rsidRDefault="00C9611D" w:rsidP="00C9611D">
      <w:r>
        <w:t xml:space="preserve">        4       9.538951  9.46868839721  0.07026260279</w:t>
      </w:r>
    </w:p>
    <w:p w:rsidR="00C9611D" w:rsidRDefault="00C9611D" w:rsidP="00C9611D">
      <w:r>
        <w:t xml:space="preserve">        5       7.604563  10.3202114936  -2.7156484936</w:t>
      </w:r>
    </w:p>
    <w:p w:rsidR="00C9611D" w:rsidRDefault="00C9611D" w:rsidP="00C9611D">
      <w:r>
        <w:t xml:space="preserve">        6       9.156931  10.9773407446  -1.8204097446</w:t>
      </w:r>
    </w:p>
    <w:p w:rsidR="00C9611D" w:rsidRDefault="00C9611D" w:rsidP="00C9611D">
      <w:r>
        <w:t xml:space="preserve">        7      14.159849  11.4444949716  2.71535402838</w:t>
      </w:r>
    </w:p>
    <w:p w:rsidR="00C9611D" w:rsidRDefault="00C9611D" w:rsidP="00C9611D">
      <w:r>
        <w:t xml:space="preserve">        8      11.288805  11.7253347962  -0.4365297962</w:t>
      </w:r>
    </w:p>
    <w:p w:rsidR="00C9611D" w:rsidRDefault="00C9611D" w:rsidP="00C9611D">
      <w:r>
        <w:t xml:space="preserve">        9         11.875  11.8125204744  0.06247952559</w:t>
      </w:r>
    </w:p>
    <w:p w:rsidR="00C9611D" w:rsidRDefault="00C9611D" w:rsidP="00C9611D"/>
    <w:p w:rsidR="00C9611D" w:rsidRDefault="00C9611D" w:rsidP="00C9611D"/>
    <w:p w:rsidR="00C9611D" w:rsidRDefault="00C9611D" w:rsidP="00C9611D">
      <w:r>
        <w:t>Validation Method: Bootstrap</w:t>
      </w:r>
    </w:p>
    <w:p w:rsidR="00C9611D" w:rsidRDefault="00C9611D" w:rsidP="00C9611D">
      <w:r>
        <w:t>Validate N Times:  10</w:t>
      </w:r>
    </w:p>
    <w:p w:rsidR="00C9611D" w:rsidRDefault="00C9611D" w:rsidP="00C9611D">
      <w:r>
        <w:t>Leave-Group-Out PRESS   = 80.3519556862</w:t>
      </w:r>
    </w:p>
    <w:p w:rsidR="00C9611D" w:rsidRDefault="00C9611D" w:rsidP="00C9611D">
      <w:r>
        <w:t>Leave-Group-Out PRE R^2 = 0.4584562</w:t>
      </w:r>
    </w:p>
    <w:p w:rsidR="00C9611D" w:rsidRDefault="00C9611D" w:rsidP="00C9611D">
      <w:r>
        <w:t>Leave-Group-Out MAE     = 4.29861739824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lastRenderedPageBreak/>
        <w:t>so the Leave-Group-Out statistics printed above will vary.</w:t>
      </w:r>
    </w:p>
    <w:p w:rsidR="00C9611D" w:rsidRDefault="00C9611D" w:rsidP="00C9611D">
      <w:r>
        <w:t>You can reduce the variability by increasing 'Validate N Times'.)</w:t>
      </w:r>
    </w:p>
    <w:p w:rsidR="00C9611D" w:rsidRDefault="00C9611D" w:rsidP="00C9611D"/>
    <w:p w:rsidR="00C9611D" w:rsidRDefault="00C9611D" w:rsidP="00C9611D">
      <w:r>
        <w:t>Group  Leave-Group-Out Validation Equations</w:t>
      </w:r>
    </w:p>
    <w:p w:rsidR="00C9611D" w:rsidRDefault="00C9611D" w:rsidP="00C9611D">
      <w:r>
        <w:t>-----  ----------------------------------------------------------------------</w:t>
      </w:r>
    </w:p>
    <w:p w:rsidR="00C9611D" w:rsidRDefault="00C9611D" w:rsidP="00C9611D">
      <w:r>
        <w:t xml:space="preserve">    1  1.72134556e-6*col(7)[Vaccinated] +75.383407782*col(9)[Susceptibi] -5.9892290433*col(10)[Acq Immuni]</w:t>
      </w:r>
    </w:p>
    <w:p w:rsidR="00C9611D" w:rsidRDefault="00C9611D" w:rsidP="00C9611D">
      <w:r>
        <w:t xml:space="preserve">    2  6.57823143e-5*col(7)[Vaccinated] -7057.5676538*col(9)[Susceptibi] -139.68794255*col(10)[Acq Immuni]</w:t>
      </w:r>
    </w:p>
    <w:p w:rsidR="00C9611D" w:rsidRDefault="00C9611D" w:rsidP="00C9611D">
      <w:r>
        <w:t xml:space="preserve">    3  1.02674674e-4*col(7)[Vaccinated] -11243.258109*col(9)[Susceptibi] -215.92069731*col(10)[Acq Immuni]</w:t>
      </w:r>
    </w:p>
    <w:p w:rsidR="00C9611D" w:rsidRDefault="00C9611D" w:rsidP="00C9611D">
      <w:r>
        <w:t xml:space="preserve">    4  -4.4293391e-4*col(7)[Vaccinated] +49068.831811*col(9)[Susceptibi] +927.022699452*col(10)[Acq Immuni]</w:t>
      </w:r>
    </w:p>
    <w:p w:rsidR="00C9611D" w:rsidRDefault="00C9611D" w:rsidP="00C9611D">
      <w:r>
        <w:t xml:space="preserve">    5  -5.6665057e-5*col(7)[Vaccinated] +6412.20582216*col(9)[Susceptibi] +117.470459818*col(10)[Acq Immuni]</w:t>
      </w:r>
    </w:p>
    <w:p w:rsidR="00C9611D" w:rsidRDefault="00C9611D" w:rsidP="00C9611D">
      <w:r>
        <w:t xml:space="preserve">    6  -6.4107369e-4*col(7)[Vaccinated] +71004.456925*col(9)[Susceptibi] +1341.77406405*col(10)[Acq Immuni]</w:t>
      </w:r>
    </w:p>
    <w:p w:rsidR="00C9611D" w:rsidRDefault="00C9611D" w:rsidP="00C9611D">
      <w:r>
        <w:t xml:space="preserve">    7  2.13780066e-4*col(7)[Vaccinated] -23410.432583*col(9)[Susceptibi] -449.74842773*col(10)[Acq Immuni]</w:t>
      </w:r>
    </w:p>
    <w:p w:rsidR="00C9611D" w:rsidRDefault="00C9611D" w:rsidP="00C9611D">
      <w:r>
        <w:t xml:space="preserve">    8  4.02655335e-4*col(7)[Vaccinated] -44102.720995*col(9)[Susceptibi] -847.18080159*col(10)[Acq Immuni]</w:t>
      </w:r>
    </w:p>
    <w:p w:rsidR="00C9611D" w:rsidRDefault="00C9611D" w:rsidP="00C9611D">
      <w:r>
        <w:t xml:space="preserve">    9  1.56076041e-4*col(7)[Vaccinated] -17075.254736*col(9)[Susceptibi] -328.44408142*col(10)[Acq Immuni]</w:t>
      </w:r>
    </w:p>
    <w:p w:rsidR="00C9611D" w:rsidRDefault="00C9611D" w:rsidP="00C9611D">
      <w:r>
        <w:t xml:space="preserve">   10  4.74303907e-4*col(7)[Vaccinated] -52211.837549*col(9)[Susceptibi] -995.40356879*col(10)[Acq Immuni]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t>so the LGO Validation Equations will vary. Since these equations are</w:t>
      </w:r>
    </w:p>
    <w:p w:rsidR="00C9611D" w:rsidRDefault="00C9611D" w:rsidP="00C9611D">
      <w:r>
        <w:t>generated during the individual validation runs, increasing</w:t>
      </w:r>
    </w:p>
    <w:p w:rsidR="00C9611D" w:rsidRDefault="00C9611D" w:rsidP="00C9611D">
      <w:r>
        <w:t>'Validate N Times' will not decrease the variability of the coefficients.)</w:t>
      </w:r>
    </w:p>
    <w:p w:rsidR="00C9611D" w:rsidRDefault="00C9611D" w:rsidP="00C9611D"/>
    <w:p w:rsidR="00C9611D" w:rsidRDefault="00C9611D" w:rsidP="00C9611D"/>
    <w:p w:rsidR="00C9611D" w:rsidRDefault="00C9611D" w:rsidP="00C9611D">
      <w:r>
        <w:lastRenderedPageBreak/>
        <w:t>REGRESSION: MULTIPLE (ONE SUBSET)</w:t>
      </w:r>
    </w:p>
    <w:p w:rsidR="00C9611D" w:rsidRDefault="00C9611D" w:rsidP="00C9611D">
      <w:r>
        <w:t>2021-03-18 10:31:37</w:t>
      </w:r>
    </w:p>
    <w:p w:rsidR="00C9611D" w:rsidRDefault="00C9611D" w:rsidP="00C9611D">
      <w:r>
        <w:t>Using: C:\Users\LENOVO\Desktop\Influenza-PLOS ONE\Data Influenza PLOS ONE\Medical Data\Model 1.dt</w:t>
      </w:r>
    </w:p>
    <w:p w:rsidR="00C9611D" w:rsidRDefault="00C9611D" w:rsidP="00C9611D">
      <w:r>
        <w:t xml:space="preserve">  X Columns:</w:t>
      </w:r>
    </w:p>
    <w:p w:rsidR="00C9611D" w:rsidRDefault="00C9611D" w:rsidP="00C9611D">
      <w:r>
        <w:t xml:space="preserve">       7) Vaccinated   10) Acq Immuni</w:t>
      </w:r>
    </w:p>
    <w:p w:rsidR="00C9611D" w:rsidRDefault="00C9611D" w:rsidP="00C9611D">
      <w:r>
        <w:t xml:space="preserve">  Y Column: 8) Infection </w:t>
      </w:r>
    </w:p>
    <w:p w:rsidR="00C9611D" w:rsidRDefault="00C9611D" w:rsidP="00C9611D">
      <w:r>
        <w:t xml:space="preserve">Keep If: </w:t>
      </w:r>
    </w:p>
    <w:p w:rsidR="00C9611D" w:rsidRDefault="00C9611D" w:rsidP="00C9611D">
      <w:r>
        <w:t>Calculate Constant: false</w:t>
      </w:r>
    </w:p>
    <w:p w:rsidR="00C9611D" w:rsidRDefault="00C9611D" w:rsidP="00C9611D"/>
    <w:p w:rsidR="00C9611D" w:rsidRDefault="00C9611D" w:rsidP="00C9611D">
      <w:r>
        <w:t>Total number of data points = 9</w:t>
      </w:r>
    </w:p>
    <w:p w:rsidR="00C9611D" w:rsidRDefault="00C9611D" w:rsidP="00C9611D">
      <w:r>
        <w:t>Number of data points used = 9</w:t>
      </w:r>
    </w:p>
    <w:p w:rsidR="00C9611D" w:rsidRDefault="00C9611D" w:rsidP="00C9611D">
      <w:r>
        <w:t xml:space="preserve">Regression equation: </w:t>
      </w:r>
    </w:p>
    <w:p w:rsidR="00C9611D" w:rsidRDefault="00C9611D" w:rsidP="00C9611D">
      <w:r>
        <w:t xml:space="preserve">col(8)[Infection ] = </w:t>
      </w:r>
    </w:p>
    <w:p w:rsidR="00C9611D" w:rsidRDefault="00C9611D" w:rsidP="00C9611D">
      <w:r>
        <w:t xml:space="preserve"> 1.44438397e-6*col(7)[Vaccinated]</w:t>
      </w:r>
    </w:p>
    <w:p w:rsidR="00C9611D" w:rsidRDefault="00C9611D" w:rsidP="00C9611D">
      <w:r>
        <w:t xml:space="preserve">  -4.3683375543*col(10)[Acq Immuni]</w:t>
      </w:r>
    </w:p>
    <w:p w:rsidR="00C9611D" w:rsidRDefault="00C9611D" w:rsidP="00C9611D">
      <w:r>
        <w:t xml:space="preserve"> </w:t>
      </w:r>
    </w:p>
    <w:p w:rsidR="00C9611D" w:rsidRDefault="00C9611D" w:rsidP="00C9611D"/>
    <w:p w:rsidR="00C9611D" w:rsidRDefault="00C9611D" w:rsidP="00C9611D">
      <w:r>
        <w:t>R^2     = 0.95273236034    AIC = 18.1839463966    MSEP    = 8.05924329269</w:t>
      </w:r>
    </w:p>
    <w:p w:rsidR="00C9611D" w:rsidRDefault="00C9611D" w:rsidP="00C9611D">
      <w:r>
        <w:t>adj R^2 = 0.93922732044    BIC = 21.1635382333    PRESS   = 83.3889577568</w:t>
      </w:r>
    </w:p>
    <w:p w:rsidR="00C9611D" w:rsidRDefault="00C9611D" w:rsidP="00C9611D">
      <w:r>
        <w:t>PRE R^2 = 0.08983397638    MAE = 1.88245703619    LOO MAE = 2.51479938813</w:t>
      </w:r>
    </w:p>
    <w:p w:rsidR="00C9611D" w:rsidRDefault="00C9611D" w:rsidP="00C9611D"/>
    <w:p w:rsidR="00C9611D" w:rsidRDefault="00C9611D" w:rsidP="00C9611D">
      <w:r>
        <w:t>For each term in the ANOVA table below, if P&lt;=0.05, that term was a</w:t>
      </w:r>
    </w:p>
    <w:p w:rsidR="00C9611D" w:rsidRDefault="00C9611D" w:rsidP="00C9611D">
      <w:r>
        <w:t>significant source of Y's variation.</w:t>
      </w:r>
    </w:p>
    <w:p w:rsidR="00C9611D" w:rsidRDefault="00C9611D" w:rsidP="00C9611D"/>
    <w:p w:rsidR="00C9611D" w:rsidRDefault="00C9611D" w:rsidP="00C9611D">
      <w:r>
        <w:t>Source                              SS       df        MS         F     P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Regression               877.192736492        2 438.59637 70.546431 .0000 ***</w:t>
      </w:r>
    </w:p>
    <w:p w:rsidR="00C9611D" w:rsidRDefault="00C9611D" w:rsidP="00C9611D">
      <w:r>
        <w:t>col(7)[Vaccinated]       840.970595424        1  840.9706 135.26668 .0000 ***</w:t>
      </w:r>
    </w:p>
    <w:p w:rsidR="00C9611D" w:rsidRDefault="00C9611D" w:rsidP="00C9611D">
      <w:r>
        <w:lastRenderedPageBreak/>
        <w:t xml:space="preserve">col(10)[Acq Immuni]       36.222141068        1 36.222141 5.8261831 .0465 *  </w:t>
      </w:r>
    </w:p>
    <w:p w:rsidR="00C9611D" w:rsidRDefault="00C9611D" w:rsidP="00C9611D">
      <w:r>
        <w:t>Error                    43.5199137805        7 6.2171305</w:t>
      </w:r>
    </w:p>
    <w:p w:rsidR="00C9611D" w:rsidRDefault="00C9611D" w:rsidP="00C9611D">
      <w:r>
        <w:t>------------------------ ------------- -------- --------- --------- ---------</w:t>
      </w:r>
    </w:p>
    <w:p w:rsidR="00C9611D" w:rsidRDefault="00C9611D" w:rsidP="00C9611D">
      <w:r>
        <w:t>Total                    920.712650272        9</w:t>
      </w:r>
    </w:p>
    <w:p w:rsidR="00C9611D" w:rsidRDefault="00C9611D" w:rsidP="00C9611D"/>
    <w:p w:rsidR="00C9611D" w:rsidRDefault="00C9611D" w:rsidP="00C9611D">
      <w:r>
        <w:t>Table of Statistics for the Regression Coefficients:</w:t>
      </w:r>
    </w:p>
    <w:p w:rsidR="00C9611D" w:rsidRDefault="00C9611D" w:rsidP="00C9611D"/>
    <w:p w:rsidR="00C9611D" w:rsidRDefault="00C9611D" w:rsidP="00C9611D">
      <w:r>
        <w:t>Column                       Coef.  Std Error  t(Coef=0)      P      +/-95% CL</w:t>
      </w:r>
    </w:p>
    <w:p w:rsidR="00C9611D" w:rsidRDefault="00C9611D" w:rsidP="00C9611D">
      <w:r>
        <w:t>------------------------ ---------  ---------  ---------  ---------  ---------</w:t>
      </w:r>
    </w:p>
    <w:p w:rsidR="00C9611D" w:rsidRDefault="00C9611D" w:rsidP="00C9611D">
      <w:r>
        <w:t>col(7)[Vaccinated]       1.4444e-6  5.7355e-7  2.5183179  .0399 *    1.3562e-6</w:t>
      </w:r>
    </w:p>
    <w:p w:rsidR="00C9611D" w:rsidRDefault="00C9611D" w:rsidP="00C9611D">
      <w:r>
        <w:t>col(10)[Acq Immuni]      -4.368338  1.8097731  -2.413749  .0465 *    4.2794333</w:t>
      </w:r>
    </w:p>
    <w:p w:rsidR="00C9611D" w:rsidRDefault="00C9611D" w:rsidP="00C9611D"/>
    <w:p w:rsidR="00C9611D" w:rsidRDefault="00C9611D" w:rsidP="00C9611D">
      <w:r>
        <w:t>Degrees of freedom for two-tailed t tests = 7</w:t>
      </w:r>
    </w:p>
    <w:p w:rsidR="00C9611D" w:rsidRDefault="00C9611D" w:rsidP="00C9611D">
      <w:r>
        <w:t>If P&lt;=0.05, the coefficient is significantly different from 0.</w:t>
      </w:r>
    </w:p>
    <w:p w:rsidR="00C9611D" w:rsidRDefault="00C9611D" w:rsidP="00C9611D"/>
    <w:p w:rsidR="00C9611D" w:rsidRDefault="00C9611D" w:rsidP="00C9611D">
      <w:r>
        <w:t>Residuals:</w:t>
      </w:r>
    </w:p>
    <w:p w:rsidR="00C9611D" w:rsidRDefault="00C9611D" w:rsidP="00C9611D"/>
    <w:p w:rsidR="00C9611D" w:rsidRDefault="00C9611D" w:rsidP="00C9611D">
      <w:r>
        <w:t xml:space="preserve">      Row     Y observed     Y expected       Residual</w:t>
      </w:r>
    </w:p>
    <w:p w:rsidR="00C9611D" w:rsidRDefault="00C9611D" w:rsidP="00C9611D">
      <w:r>
        <w:t>---------  -------------  -------------  -------------</w:t>
      </w:r>
    </w:p>
    <w:p w:rsidR="00C9611D" w:rsidRDefault="00C9611D" w:rsidP="00C9611D">
      <w:r>
        <w:t xml:space="preserve">        1       2.988432  6.59163094663  -3.6031989466</w:t>
      </w:r>
    </w:p>
    <w:p w:rsidR="00C9611D" w:rsidRDefault="00C9611D" w:rsidP="00C9611D">
      <w:r>
        <w:t xml:space="preserve">        2      10.886968  7.38110987108  3.50585812892</w:t>
      </w:r>
    </w:p>
    <w:p w:rsidR="00C9611D" w:rsidRDefault="00C9611D" w:rsidP="00C9611D">
      <w:r>
        <w:t xml:space="preserve">        3       9.572431  8.16244617915  1.40998482085</w:t>
      </w:r>
    </w:p>
    <w:p w:rsidR="00C9611D" w:rsidRDefault="00C9611D" w:rsidP="00C9611D">
      <w:r>
        <w:t xml:space="preserve">        4       9.538951  8.93571564733  0.60323535267</w:t>
      </w:r>
    </w:p>
    <w:p w:rsidR="00C9611D" w:rsidRDefault="00C9611D" w:rsidP="00C9611D">
      <w:r>
        <w:t xml:space="preserve">        5       7.604563  9.70100560717  -2.0964426072</w:t>
      </w:r>
    </w:p>
    <w:p w:rsidR="00C9611D" w:rsidRDefault="00C9611D" w:rsidP="00C9611D">
      <w:r>
        <w:t xml:space="preserve">        6       9.156931  10.4584005367  -1.3014695367</w:t>
      </w:r>
    </w:p>
    <w:p w:rsidR="00C9611D" w:rsidRDefault="00C9611D" w:rsidP="00C9611D">
      <w:r>
        <w:t xml:space="preserve">        7      14.159849   11.207986323  2.95186267698</w:t>
      </w:r>
    </w:p>
    <w:p w:rsidR="00C9611D" w:rsidRDefault="00C9611D" w:rsidP="00C9611D">
      <w:r>
        <w:t xml:space="preserve">        8      11.288805  11.9498357835  -0.6610307835</w:t>
      </w:r>
    </w:p>
    <w:p w:rsidR="00C9611D" w:rsidRDefault="00C9611D" w:rsidP="00C9611D">
      <w:r>
        <w:t xml:space="preserve">        9         11.875  12.6840304723  -0.8090304723</w:t>
      </w:r>
    </w:p>
    <w:p w:rsidR="00C9611D" w:rsidRDefault="00C9611D" w:rsidP="00C9611D"/>
    <w:p w:rsidR="00C9611D" w:rsidRDefault="00C9611D" w:rsidP="00C9611D"/>
    <w:p w:rsidR="00C9611D" w:rsidRDefault="00C9611D" w:rsidP="00C9611D">
      <w:r>
        <w:t>Validation Method: Bootstrap</w:t>
      </w:r>
    </w:p>
    <w:p w:rsidR="00C9611D" w:rsidRDefault="00C9611D" w:rsidP="00C9611D">
      <w:r>
        <w:t>Validate N Times:  10</w:t>
      </w:r>
    </w:p>
    <w:p w:rsidR="00C9611D" w:rsidRDefault="00C9611D" w:rsidP="00C9611D">
      <w:r>
        <w:t>Leave-Group-Out PRESS   = 34.911365911</w:t>
      </w:r>
    </w:p>
    <w:p w:rsidR="00C9611D" w:rsidRDefault="00C9611D" w:rsidP="00C9611D">
      <w:r>
        <w:t>Leave-Group-Out PRE R^2 = 0.6763069</w:t>
      </w:r>
    </w:p>
    <w:p w:rsidR="00C9611D" w:rsidRDefault="00C9611D" w:rsidP="00C9611D">
      <w:r>
        <w:t>Leave-Group-Out MAE     = 2.68131152655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t>so the Leave-Group-Out statistics printed above will vary.</w:t>
      </w:r>
    </w:p>
    <w:p w:rsidR="00C9611D" w:rsidRDefault="00C9611D" w:rsidP="00C9611D">
      <w:r>
        <w:t>You can reduce the variability by increasing 'Validate N Times'.)</w:t>
      </w:r>
    </w:p>
    <w:p w:rsidR="00C9611D" w:rsidRDefault="00C9611D" w:rsidP="00C9611D"/>
    <w:p w:rsidR="00C9611D" w:rsidRDefault="00C9611D" w:rsidP="00C9611D">
      <w:r>
        <w:t>Group  Leave-Group-Out Validation Equations</w:t>
      </w:r>
    </w:p>
    <w:p w:rsidR="00C9611D" w:rsidRDefault="00C9611D" w:rsidP="00C9611D">
      <w:r>
        <w:t>-----  ----------------------------------------------------------------------</w:t>
      </w:r>
    </w:p>
    <w:p w:rsidR="00C9611D" w:rsidRDefault="00C9611D" w:rsidP="00C9611D">
      <w:r>
        <w:t xml:space="preserve">    1  8.87967288e-7*col(7)[Vaccinated] -2.6085031806*col(10)[Acq Immuni]</w:t>
      </w:r>
    </w:p>
    <w:p w:rsidR="00C9611D" w:rsidRDefault="00C9611D" w:rsidP="00C9611D">
      <w:r>
        <w:t xml:space="preserve">    2  1.63677453e-6*col(7)[Vaccinated] -4.9941043331*col(10)[Acq Immuni]</w:t>
      </w:r>
    </w:p>
    <w:p w:rsidR="00C9611D" w:rsidRDefault="00C9611D" w:rsidP="00C9611D">
      <w:r>
        <w:t xml:space="preserve">    3  5.0254337e-7*col(7)[Vaccinated] -1.3834407408*col(10)[Acq Immuni]</w:t>
      </w:r>
    </w:p>
    <w:p w:rsidR="00C9611D" w:rsidRDefault="00C9611D" w:rsidP="00C9611D">
      <w:r>
        <w:t xml:space="preserve">    4  6.20620442e-7*col(7)[Vaccinated] -1.7402649249*col(10)[Acq Immuni]</w:t>
      </w:r>
    </w:p>
    <w:p w:rsidR="00C9611D" w:rsidRDefault="00C9611D" w:rsidP="00C9611D">
      <w:r>
        <w:t xml:space="preserve">    5  6.44051374e-7*col(7)[Vaccinated] -1.8357556762*col(10)[Acq Immuni]</w:t>
      </w:r>
    </w:p>
    <w:p w:rsidR="00C9611D" w:rsidRDefault="00C9611D" w:rsidP="00C9611D">
      <w:r>
        <w:t xml:space="preserve">    6  2.4154063e-6*col(7)[Vaccinated] -7.4415598547*col(10)[Acq Immuni]</w:t>
      </w:r>
    </w:p>
    <w:p w:rsidR="00C9611D" w:rsidRDefault="00C9611D" w:rsidP="00C9611D">
      <w:r>
        <w:t xml:space="preserve">    7  1.22547764e-6*col(7)[Vaccinated] -3.6815134188*col(10)[Acq Immuni]</w:t>
      </w:r>
    </w:p>
    <w:p w:rsidR="00C9611D" w:rsidRDefault="00C9611D" w:rsidP="00C9611D">
      <w:r>
        <w:t xml:space="preserve">    8  1.96509402e-6*col(7)[Vaccinated] -6.0390374172*col(10)[Acq Immuni]</w:t>
      </w:r>
    </w:p>
    <w:p w:rsidR="00C9611D" w:rsidRDefault="00C9611D" w:rsidP="00C9611D">
      <w:r>
        <w:t xml:space="preserve">    9  1.16688979e-6*col(7)[Vaccinated] -3.4724853909*col(10)[Acq Immuni]</w:t>
      </w:r>
    </w:p>
    <w:p w:rsidR="00C9611D" w:rsidRDefault="00C9611D" w:rsidP="00C9611D">
      <w:r>
        <w:t xml:space="preserve">   10  2.26461597e-6*col(7)[Vaccinated] -6.964746043*col(10)[Acq Immuni]</w:t>
      </w:r>
    </w:p>
    <w:p w:rsidR="00C9611D" w:rsidRDefault="00C9611D" w:rsidP="00C9611D"/>
    <w:p w:rsidR="00C9611D" w:rsidRDefault="00C9611D" w:rsidP="00C9611D">
      <w:r>
        <w:t>(The validation method randomly assigns rows of data to validation groups,</w:t>
      </w:r>
    </w:p>
    <w:p w:rsidR="00C9611D" w:rsidRDefault="00C9611D" w:rsidP="00C9611D">
      <w:r>
        <w:t>so the LGO Validation Equations will vary. Since these equations are</w:t>
      </w:r>
    </w:p>
    <w:p w:rsidR="00C9611D" w:rsidRDefault="00C9611D" w:rsidP="00C9611D">
      <w:r>
        <w:t>generated during the individual validation runs, increasing</w:t>
      </w:r>
    </w:p>
    <w:p w:rsidR="00C9611D" w:rsidRDefault="00C9611D" w:rsidP="00C9611D">
      <w:r>
        <w:t>'Validate N Times' will not decrease the variability of the coefficients.)</w:t>
      </w:r>
    </w:p>
    <w:p w:rsidR="00C9611D" w:rsidRDefault="00C9611D" w:rsidP="00C9611D"/>
    <w:p w:rsidR="00C9611D" w:rsidRDefault="00C9611D"/>
    <w:sectPr w:rsidR="00C9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1D"/>
    <w:rsid w:val="00251B3A"/>
    <w:rsid w:val="009E1FDF"/>
    <w:rsid w:val="00A71D6D"/>
    <w:rsid w:val="00BB640C"/>
    <w:rsid w:val="00C9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AB40C"/>
  <w15:chartTrackingRefBased/>
  <w15:docId w15:val="{5D572670-57BD-44BE-991D-1F094590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6</Pages>
  <Words>7966</Words>
  <Characters>45411</Characters>
  <Application>Microsoft Office Word</Application>
  <DocSecurity>0</DocSecurity>
  <Lines>378</Lines>
  <Paragraphs>106</Paragraphs>
  <ScaleCrop>false</ScaleCrop>
  <Company/>
  <LinksUpToDate>false</LinksUpToDate>
  <CharactersWithSpaces>5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3-18T10:32:00Z</dcterms:created>
  <dcterms:modified xsi:type="dcterms:W3CDTF">2021-03-18T23:23:00Z</dcterms:modified>
</cp:coreProperties>
</file>